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D13C7" w14:textId="40448047" w:rsidR="00E412F7" w:rsidRPr="00332570" w:rsidRDefault="00900DFE" w:rsidP="00A0289C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</w:t>
      </w:r>
      <w:r w:rsidR="00E43BBF">
        <w:rPr>
          <w:b/>
          <w:bCs/>
          <w:sz w:val="24"/>
          <w:szCs w:val="24"/>
        </w:rPr>
        <w:t>ary</w:t>
      </w:r>
      <w:bookmarkStart w:id="0" w:name="_GoBack"/>
      <w:bookmarkEnd w:id="0"/>
      <w:r>
        <w:rPr>
          <w:b/>
          <w:bCs/>
          <w:sz w:val="24"/>
          <w:szCs w:val="24"/>
        </w:rPr>
        <w:t xml:space="preserve"> Data</w:t>
      </w:r>
    </w:p>
    <w:p w14:paraId="2A175AE0" w14:textId="77777777" w:rsidR="00550FE3" w:rsidRDefault="00550FE3"/>
    <w:p w14:paraId="38341B24" w14:textId="34E0D4A1" w:rsidR="00E412F7" w:rsidRDefault="00373364">
      <w:r w:rsidRPr="00AF0E53">
        <w:rPr>
          <w:b/>
          <w:bCs/>
        </w:rPr>
        <w:t>Table 1.</w:t>
      </w:r>
      <w:r>
        <w:t xml:space="preserve"> </w:t>
      </w:r>
      <w:r w:rsidRPr="00373364">
        <w:t xml:space="preserve">Cortisol levels </w:t>
      </w:r>
      <w:r>
        <w:t xml:space="preserve">(ng/ml) </w:t>
      </w:r>
      <w:r w:rsidRPr="00373364">
        <w:t>in fish samples exposed to lea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2"/>
        <w:gridCol w:w="1297"/>
        <w:gridCol w:w="1297"/>
        <w:gridCol w:w="1296"/>
        <w:gridCol w:w="1296"/>
        <w:gridCol w:w="1296"/>
        <w:gridCol w:w="1296"/>
      </w:tblGrid>
      <w:tr w:rsidR="00E412F7" w:rsidRPr="00E412F7" w14:paraId="4DFCCA08" w14:textId="77777777" w:rsidTr="00373364">
        <w:trPr>
          <w:trHeight w:val="300"/>
        </w:trPr>
        <w:tc>
          <w:tcPr>
            <w:tcW w:w="840" w:type="pct"/>
          </w:tcPr>
          <w:p w14:paraId="6E19BD95" w14:textId="09CB39BC" w:rsidR="00E412F7" w:rsidRPr="00E412F7" w:rsidRDefault="00E412F7" w:rsidP="00373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0F6B0A7" w14:textId="3BD5E4EF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Gill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2E3B516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4A6CC3B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Eye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DF5D8F7" w14:textId="7631D032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scle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B914AEF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Gonads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FF46614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Fin</w:t>
            </w:r>
          </w:p>
        </w:tc>
      </w:tr>
      <w:tr w:rsidR="00E412F7" w:rsidRPr="00E412F7" w14:paraId="6E6218C5" w14:textId="77777777" w:rsidTr="00373364">
        <w:trPr>
          <w:trHeight w:val="300"/>
        </w:trPr>
        <w:tc>
          <w:tcPr>
            <w:tcW w:w="840" w:type="pct"/>
            <w:vMerge w:val="restart"/>
            <w:shd w:val="clear" w:color="auto" w:fill="auto"/>
          </w:tcPr>
          <w:p w14:paraId="69A07C6E" w14:textId="77777777" w:rsidR="00373364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 mg/L PbCl</w:t>
            </w:r>
            <w:r w:rsidRPr="00E412F7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</w:p>
          <w:p w14:paraId="5A3C43A6" w14:textId="458710E8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A)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5DF7AA8" w14:textId="24C0C8D4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9717280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0424888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9E54D70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CD8BF31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22B9E3B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E412F7" w:rsidRPr="00E412F7" w14:paraId="7430B86C" w14:textId="77777777" w:rsidTr="00373364">
        <w:trPr>
          <w:trHeight w:val="300"/>
        </w:trPr>
        <w:tc>
          <w:tcPr>
            <w:tcW w:w="840" w:type="pct"/>
            <w:vMerge/>
            <w:shd w:val="clear" w:color="auto" w:fill="auto"/>
          </w:tcPr>
          <w:p w14:paraId="3E29403A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45D2784" w14:textId="3FC0EB34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4C1C6CC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8F463C3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2A42002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D6CC358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08EDFE9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E412F7" w:rsidRPr="00E412F7" w14:paraId="62974C03" w14:textId="77777777" w:rsidTr="00373364">
        <w:trPr>
          <w:trHeight w:val="300"/>
        </w:trPr>
        <w:tc>
          <w:tcPr>
            <w:tcW w:w="840" w:type="pct"/>
            <w:vMerge/>
            <w:shd w:val="clear" w:color="auto" w:fill="auto"/>
          </w:tcPr>
          <w:p w14:paraId="0CEEB5B4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C1FEBB7" w14:textId="78F5B57A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FA29549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B45E823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3E75FA8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E4D7ACE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D6D3BAD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E412F7" w:rsidRPr="00E412F7" w14:paraId="7D3CF014" w14:textId="77777777" w:rsidTr="00373364">
        <w:trPr>
          <w:trHeight w:val="300"/>
        </w:trPr>
        <w:tc>
          <w:tcPr>
            <w:tcW w:w="840" w:type="pct"/>
            <w:vMerge/>
            <w:shd w:val="clear" w:color="auto" w:fill="auto"/>
          </w:tcPr>
          <w:p w14:paraId="3F1EC4CE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14C0C25" w14:textId="2FAC0D80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D7AC75A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A3E8E5B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CE7F78D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A10A26F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B34375E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E412F7" w:rsidRPr="00E412F7" w14:paraId="70E9FBBE" w14:textId="77777777" w:rsidTr="00373364">
        <w:trPr>
          <w:trHeight w:val="300"/>
        </w:trPr>
        <w:tc>
          <w:tcPr>
            <w:tcW w:w="840" w:type="pct"/>
            <w:vMerge/>
            <w:shd w:val="clear" w:color="auto" w:fill="auto"/>
          </w:tcPr>
          <w:p w14:paraId="4367A212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5D334CA" w14:textId="0C76095F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29CF73C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AC58812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701FB20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20BB345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5E94431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E412F7" w:rsidRPr="00E412F7" w14:paraId="28742715" w14:textId="77777777" w:rsidTr="00373364">
        <w:trPr>
          <w:trHeight w:val="300"/>
        </w:trPr>
        <w:tc>
          <w:tcPr>
            <w:tcW w:w="840" w:type="pct"/>
            <w:vMerge w:val="restart"/>
            <w:shd w:val="clear" w:color="auto" w:fill="auto"/>
          </w:tcPr>
          <w:p w14:paraId="40C1E755" w14:textId="77777777" w:rsidR="00373364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1 mg/L PbCl</w:t>
            </w:r>
            <w:r w:rsidRPr="00E412F7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5114A5F7" w14:textId="4CD2743B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B)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B6B9019" w14:textId="5EBEEDE1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883F476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946237E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2CC5D55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525676F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6FDFA33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E412F7" w:rsidRPr="00E412F7" w14:paraId="41D6E6B1" w14:textId="77777777" w:rsidTr="00373364">
        <w:trPr>
          <w:trHeight w:val="300"/>
        </w:trPr>
        <w:tc>
          <w:tcPr>
            <w:tcW w:w="840" w:type="pct"/>
            <w:vMerge/>
            <w:shd w:val="clear" w:color="auto" w:fill="auto"/>
          </w:tcPr>
          <w:p w14:paraId="4D9BE085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B0C1F15" w14:textId="678834DE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B1122EC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B759DB7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A303133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5DC4273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DEE1636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E412F7" w:rsidRPr="00E412F7" w14:paraId="3DCFC4DF" w14:textId="77777777" w:rsidTr="00373364">
        <w:trPr>
          <w:trHeight w:val="300"/>
        </w:trPr>
        <w:tc>
          <w:tcPr>
            <w:tcW w:w="840" w:type="pct"/>
            <w:vMerge/>
            <w:shd w:val="clear" w:color="auto" w:fill="auto"/>
          </w:tcPr>
          <w:p w14:paraId="3BDC08AC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C5CDC4E" w14:textId="3944FA8A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17C8B88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201A929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4C3720B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8FAFC45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FACA8AD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E412F7" w:rsidRPr="00E412F7" w14:paraId="13D43E31" w14:textId="77777777" w:rsidTr="00373364">
        <w:trPr>
          <w:trHeight w:val="300"/>
        </w:trPr>
        <w:tc>
          <w:tcPr>
            <w:tcW w:w="840" w:type="pct"/>
            <w:vMerge/>
            <w:shd w:val="clear" w:color="auto" w:fill="auto"/>
          </w:tcPr>
          <w:p w14:paraId="2C3C5C58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6C0788D" w14:textId="573C8BA1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0DD9563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FB8BA79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CD6A70B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1D35CA9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496AF6A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E412F7" w:rsidRPr="00E412F7" w14:paraId="4A9DC785" w14:textId="77777777" w:rsidTr="00373364">
        <w:trPr>
          <w:trHeight w:val="300"/>
        </w:trPr>
        <w:tc>
          <w:tcPr>
            <w:tcW w:w="840" w:type="pct"/>
            <w:vMerge/>
            <w:shd w:val="clear" w:color="auto" w:fill="auto"/>
          </w:tcPr>
          <w:p w14:paraId="059FD5F3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062989E" w14:textId="6EC0D3CD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185D5CA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66791E8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E553DEF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735CCB1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5FA9E76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E412F7" w:rsidRPr="00E412F7" w14:paraId="34085679" w14:textId="77777777" w:rsidTr="00373364">
        <w:trPr>
          <w:trHeight w:val="300"/>
        </w:trPr>
        <w:tc>
          <w:tcPr>
            <w:tcW w:w="840" w:type="pct"/>
            <w:vMerge w:val="restart"/>
            <w:shd w:val="clear" w:color="auto" w:fill="auto"/>
          </w:tcPr>
          <w:p w14:paraId="002E9B22" w14:textId="570B7B54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trol (Without PbCl</w:t>
            </w:r>
            <w:r w:rsidRPr="00E412F7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1FC0B11" w14:textId="6286509E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D41452B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C077317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4D7057C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7FA2E81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3D6D725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412F7" w:rsidRPr="00E412F7" w14:paraId="4E0E0BD5" w14:textId="77777777" w:rsidTr="00373364">
        <w:trPr>
          <w:trHeight w:val="300"/>
        </w:trPr>
        <w:tc>
          <w:tcPr>
            <w:tcW w:w="840" w:type="pct"/>
            <w:vMerge/>
            <w:shd w:val="clear" w:color="auto" w:fill="auto"/>
          </w:tcPr>
          <w:p w14:paraId="4B8350A6" w14:textId="77777777" w:rsidR="00E412F7" w:rsidRPr="00E412F7" w:rsidRDefault="00E412F7" w:rsidP="00E412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EEA23FE" w14:textId="00FBEB0E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7739E6A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9912BDC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14C9195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179C1DD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70F3917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412F7" w:rsidRPr="00E412F7" w14:paraId="4605A9E2" w14:textId="77777777" w:rsidTr="00373364">
        <w:trPr>
          <w:trHeight w:val="300"/>
        </w:trPr>
        <w:tc>
          <w:tcPr>
            <w:tcW w:w="840" w:type="pct"/>
            <w:vMerge/>
            <w:shd w:val="clear" w:color="auto" w:fill="auto"/>
          </w:tcPr>
          <w:p w14:paraId="661371D9" w14:textId="77777777" w:rsidR="00E412F7" w:rsidRPr="00E412F7" w:rsidRDefault="00E412F7" w:rsidP="00E412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BE8DA7A" w14:textId="3500D866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F12239A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5ECCE5E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8B5DD11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3EEA4D4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5360FB7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E412F7" w:rsidRPr="00E412F7" w14:paraId="40FB88F9" w14:textId="77777777" w:rsidTr="00373364">
        <w:trPr>
          <w:trHeight w:val="300"/>
        </w:trPr>
        <w:tc>
          <w:tcPr>
            <w:tcW w:w="840" w:type="pct"/>
            <w:vMerge/>
            <w:shd w:val="clear" w:color="auto" w:fill="auto"/>
          </w:tcPr>
          <w:p w14:paraId="644A07A9" w14:textId="77777777" w:rsidR="00E412F7" w:rsidRPr="00E412F7" w:rsidRDefault="00E412F7" w:rsidP="00E412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2532B1A" w14:textId="4181BCB8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BA962C8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C3F606F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6634AA1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A32E731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DDC2170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412F7" w:rsidRPr="00E412F7" w14:paraId="75E37A7E" w14:textId="77777777" w:rsidTr="00373364">
        <w:trPr>
          <w:trHeight w:val="300"/>
        </w:trPr>
        <w:tc>
          <w:tcPr>
            <w:tcW w:w="840" w:type="pct"/>
            <w:vMerge/>
            <w:shd w:val="clear" w:color="auto" w:fill="auto"/>
          </w:tcPr>
          <w:p w14:paraId="6290FD17" w14:textId="77777777" w:rsidR="00E412F7" w:rsidRPr="00E412F7" w:rsidRDefault="00E412F7" w:rsidP="00E412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CC296A5" w14:textId="2BCCC110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019F7C8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F438435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C33A2D7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3FB1E25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3C05E03" w14:textId="77777777" w:rsidR="00E412F7" w:rsidRPr="00E412F7" w:rsidRDefault="00E412F7" w:rsidP="00AF0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</w:tbl>
    <w:p w14:paraId="2D4CED7C" w14:textId="4CD71645" w:rsidR="00E412F7" w:rsidRDefault="00E412F7"/>
    <w:p w14:paraId="38D659D2" w14:textId="77777777" w:rsidR="00A0289C" w:rsidRDefault="00A0289C">
      <w:pPr>
        <w:rPr>
          <w:b/>
          <w:bCs/>
        </w:rPr>
      </w:pPr>
    </w:p>
    <w:p w14:paraId="538103DE" w14:textId="77777777" w:rsidR="00A0289C" w:rsidRDefault="00A0289C">
      <w:pPr>
        <w:rPr>
          <w:b/>
          <w:bCs/>
        </w:rPr>
      </w:pPr>
    </w:p>
    <w:p w14:paraId="6351E5FD" w14:textId="77777777" w:rsidR="00A0289C" w:rsidRDefault="00A0289C">
      <w:pPr>
        <w:rPr>
          <w:b/>
          <w:bCs/>
        </w:rPr>
      </w:pPr>
    </w:p>
    <w:p w14:paraId="55DE0DE6" w14:textId="77777777" w:rsidR="00A0289C" w:rsidRDefault="00A0289C">
      <w:pPr>
        <w:rPr>
          <w:b/>
          <w:bCs/>
        </w:rPr>
      </w:pPr>
    </w:p>
    <w:p w14:paraId="10464ABA" w14:textId="77777777" w:rsidR="00A0289C" w:rsidRDefault="00A0289C">
      <w:pPr>
        <w:rPr>
          <w:b/>
          <w:bCs/>
        </w:rPr>
      </w:pPr>
    </w:p>
    <w:p w14:paraId="624789D2" w14:textId="77777777" w:rsidR="00A0289C" w:rsidRDefault="00A0289C">
      <w:pPr>
        <w:rPr>
          <w:b/>
          <w:bCs/>
        </w:rPr>
      </w:pPr>
    </w:p>
    <w:p w14:paraId="41CF05D4" w14:textId="77777777" w:rsidR="00A0289C" w:rsidRDefault="00A0289C">
      <w:pPr>
        <w:rPr>
          <w:b/>
          <w:bCs/>
        </w:rPr>
      </w:pPr>
    </w:p>
    <w:p w14:paraId="592F5DEA" w14:textId="77777777" w:rsidR="00A0289C" w:rsidRDefault="00A0289C">
      <w:pPr>
        <w:rPr>
          <w:b/>
          <w:bCs/>
        </w:rPr>
      </w:pPr>
    </w:p>
    <w:p w14:paraId="7DB968FE" w14:textId="77777777" w:rsidR="00A0289C" w:rsidRDefault="00A0289C">
      <w:pPr>
        <w:rPr>
          <w:b/>
          <w:bCs/>
        </w:rPr>
      </w:pPr>
    </w:p>
    <w:p w14:paraId="438E793D" w14:textId="77777777" w:rsidR="00A0289C" w:rsidRDefault="00A0289C">
      <w:pPr>
        <w:rPr>
          <w:b/>
          <w:bCs/>
        </w:rPr>
      </w:pPr>
    </w:p>
    <w:p w14:paraId="345256CE" w14:textId="77777777" w:rsidR="00A0289C" w:rsidRDefault="00A0289C">
      <w:pPr>
        <w:rPr>
          <w:b/>
          <w:bCs/>
        </w:rPr>
      </w:pPr>
    </w:p>
    <w:p w14:paraId="7F95FB5A" w14:textId="77777777" w:rsidR="00A0289C" w:rsidRDefault="00A0289C">
      <w:pPr>
        <w:rPr>
          <w:b/>
          <w:bCs/>
        </w:rPr>
      </w:pPr>
    </w:p>
    <w:p w14:paraId="0E6706F5" w14:textId="77777777" w:rsidR="00A0289C" w:rsidRDefault="00A0289C">
      <w:pPr>
        <w:rPr>
          <w:b/>
          <w:bCs/>
        </w:rPr>
      </w:pPr>
    </w:p>
    <w:p w14:paraId="2B1A8D1B" w14:textId="77777777" w:rsidR="00A0289C" w:rsidRDefault="00A0289C">
      <w:pPr>
        <w:rPr>
          <w:b/>
          <w:bCs/>
        </w:rPr>
      </w:pPr>
    </w:p>
    <w:p w14:paraId="5C235E15" w14:textId="2C121121" w:rsidR="00332570" w:rsidRDefault="00332570" w:rsidP="00332570">
      <w:pPr>
        <w:jc w:val="center"/>
        <w:rPr>
          <w:b/>
          <w:bCs/>
        </w:rPr>
      </w:pPr>
      <w:r>
        <w:rPr>
          <w:b/>
          <w:bCs/>
        </w:rPr>
        <w:lastRenderedPageBreak/>
        <w:t>Statistical test</w:t>
      </w:r>
      <w:r w:rsidR="00660ECA" w:rsidRPr="00660ECA">
        <w:t xml:space="preserve"> </w:t>
      </w:r>
      <w:r w:rsidR="00660ECA">
        <w:rPr>
          <w:b/>
          <w:bCs/>
        </w:rPr>
        <w:t>of</w:t>
      </w:r>
      <w:r w:rsidR="00660ECA" w:rsidRPr="00660ECA">
        <w:rPr>
          <w:b/>
          <w:bCs/>
        </w:rPr>
        <w:t xml:space="preserve"> cortisol levels in different organs </w:t>
      </w:r>
    </w:p>
    <w:p w14:paraId="727E3F03" w14:textId="67845E52" w:rsidR="00AF0E53" w:rsidRPr="00AF0E53" w:rsidRDefault="00AF0E53">
      <w:pPr>
        <w:rPr>
          <w:b/>
          <w:bCs/>
        </w:rPr>
      </w:pPr>
      <w:r w:rsidRPr="00AF0E53">
        <w:rPr>
          <w:b/>
          <w:bCs/>
        </w:rPr>
        <w:t>Normality test</w:t>
      </w:r>
    </w:p>
    <w:tbl>
      <w:tblPr>
        <w:tblW w:w="9513" w:type="dxa"/>
        <w:tblLook w:val="04A0" w:firstRow="1" w:lastRow="0" w:firstColumn="1" w:lastColumn="0" w:noHBand="0" w:noVBand="1"/>
      </w:tblPr>
      <w:tblGrid>
        <w:gridCol w:w="960"/>
        <w:gridCol w:w="1105"/>
        <w:gridCol w:w="960"/>
        <w:gridCol w:w="960"/>
        <w:gridCol w:w="1375"/>
        <w:gridCol w:w="1170"/>
        <w:gridCol w:w="1170"/>
        <w:gridCol w:w="1800"/>
        <w:gridCol w:w="13"/>
      </w:tblGrid>
      <w:tr w:rsidR="00AB6495" w:rsidRPr="00AB6495" w14:paraId="5FD0B357" w14:textId="77777777" w:rsidTr="00E27E12">
        <w:trPr>
          <w:trHeight w:val="300"/>
        </w:trPr>
        <w:tc>
          <w:tcPr>
            <w:tcW w:w="951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60EC0" w14:textId="77777777" w:rsidR="00AB6495" w:rsidRPr="00AB6495" w:rsidRDefault="00AB6495" w:rsidP="00AB6495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  <w:r w:rsidRPr="00AB6495"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  <w:t>Tests of Normality</w:t>
            </w:r>
          </w:p>
        </w:tc>
      </w:tr>
      <w:tr w:rsidR="00AB6495" w:rsidRPr="00AB6495" w14:paraId="324F12E8" w14:textId="77777777" w:rsidTr="00E27E12">
        <w:trPr>
          <w:gridAfter w:val="1"/>
          <w:wAfter w:w="13" w:type="dxa"/>
          <w:trHeight w:val="495"/>
        </w:trPr>
        <w:tc>
          <w:tcPr>
            <w:tcW w:w="206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CF768" w14:textId="77777777" w:rsidR="00AB6495" w:rsidRPr="00AB6495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3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C32B7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olmogorov-Smirnov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25978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apiro-Wilk</w:t>
            </w:r>
          </w:p>
        </w:tc>
      </w:tr>
      <w:tr w:rsidR="00AB6495" w:rsidRPr="00AB6495" w14:paraId="2D473FDE" w14:textId="77777777" w:rsidTr="00E27E12">
        <w:trPr>
          <w:gridAfter w:val="1"/>
          <w:wAfter w:w="13" w:type="dxa"/>
          <w:trHeight w:val="480"/>
        </w:trPr>
        <w:tc>
          <w:tcPr>
            <w:tcW w:w="206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51E9B" w14:textId="77777777" w:rsidR="00AB6495" w:rsidRPr="00AB6495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3EF5B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atisti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26819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07274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3B125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atis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FAC95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CCFA8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g.</w:t>
            </w:r>
          </w:p>
        </w:tc>
      </w:tr>
      <w:tr w:rsidR="00AB6495" w:rsidRPr="00AB6495" w14:paraId="53C6E498" w14:textId="77777777" w:rsidTr="00E27E12">
        <w:trPr>
          <w:gridAfter w:val="1"/>
          <w:wAfter w:w="13" w:type="dxa"/>
          <w:trHeight w:val="48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169E757" w14:textId="77777777" w:rsidR="00AB6495" w:rsidRPr="00AB6495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ill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76DCB737" w14:textId="0567CF2F" w:rsidR="00AB6495" w:rsidRPr="00AB6495" w:rsidRDefault="00471F6B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DA52E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69446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334F8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3EB61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9C78D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9217F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95</w:t>
            </w:r>
          </w:p>
        </w:tc>
      </w:tr>
      <w:tr w:rsidR="00AB6495" w:rsidRPr="00AB6495" w14:paraId="6EA6CF4E" w14:textId="77777777" w:rsidTr="00E27E12">
        <w:trPr>
          <w:gridAfter w:val="1"/>
          <w:wAfter w:w="13" w:type="dxa"/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C84CC" w14:textId="77777777" w:rsidR="00AB6495" w:rsidRPr="00AB6495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7CBF36F6" w14:textId="7090F6FC" w:rsidR="00AB6495" w:rsidRPr="00AB6495" w:rsidRDefault="0021239E" w:rsidP="00471F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C65B1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6078D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C744E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6A422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3975A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219DB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3</w:t>
            </w:r>
          </w:p>
        </w:tc>
      </w:tr>
      <w:tr w:rsidR="00AB6495" w:rsidRPr="00AB6495" w14:paraId="302D166B" w14:textId="77777777" w:rsidTr="00E27E12">
        <w:trPr>
          <w:gridAfter w:val="1"/>
          <w:wAfter w:w="13" w:type="dxa"/>
          <w:trHeight w:val="48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BE0FE" w14:textId="77777777" w:rsidR="00AB6495" w:rsidRPr="00AB6495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15A33B48" w14:textId="7796CD83" w:rsidR="00AB6495" w:rsidRPr="00AB6495" w:rsidRDefault="0021239E" w:rsidP="00471F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5E5D1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E404A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54E05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EE876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8DE1F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E0A47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21</w:t>
            </w:r>
          </w:p>
        </w:tc>
      </w:tr>
      <w:tr w:rsidR="00471F6B" w:rsidRPr="00AB6495" w14:paraId="48596C07" w14:textId="77777777" w:rsidTr="00E27E12">
        <w:trPr>
          <w:gridAfter w:val="1"/>
          <w:wAfter w:w="13" w:type="dxa"/>
          <w:trHeight w:val="48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4CC1CB6E" w14:textId="77777777" w:rsidR="00471F6B" w:rsidRPr="00AB6495" w:rsidRDefault="00471F6B" w:rsidP="00471F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ver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41A61C85" w14:textId="309EC1BD" w:rsidR="00471F6B" w:rsidRPr="00AB6495" w:rsidRDefault="00471F6B" w:rsidP="00471F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11029B"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0E0D4" w14:textId="77777777" w:rsidR="00471F6B" w:rsidRPr="00AB6495" w:rsidRDefault="00471F6B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DD591" w14:textId="77777777" w:rsidR="00471F6B" w:rsidRPr="00AB6495" w:rsidRDefault="00471F6B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7107C" w14:textId="77777777" w:rsidR="00471F6B" w:rsidRPr="00AB6495" w:rsidRDefault="00471F6B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06C11" w14:textId="77777777" w:rsidR="00471F6B" w:rsidRPr="00AB6495" w:rsidRDefault="00471F6B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EAE4D" w14:textId="77777777" w:rsidR="00471F6B" w:rsidRPr="00AB6495" w:rsidRDefault="00471F6B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1AFFE" w14:textId="77777777" w:rsidR="00471F6B" w:rsidRPr="00AB6495" w:rsidRDefault="00471F6B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471F6B" w:rsidRPr="00AB6495" w14:paraId="4D9FD134" w14:textId="77777777" w:rsidTr="00E27E12">
        <w:trPr>
          <w:gridAfter w:val="1"/>
          <w:wAfter w:w="13" w:type="dxa"/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230B2" w14:textId="77777777" w:rsidR="00471F6B" w:rsidRPr="00AB6495" w:rsidRDefault="00471F6B" w:rsidP="00471F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6862E292" w14:textId="780B3930" w:rsidR="00471F6B" w:rsidRPr="00AB6495" w:rsidRDefault="0021239E" w:rsidP="00471F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AE6F0" w14:textId="77777777" w:rsidR="00471F6B" w:rsidRPr="00AB6495" w:rsidRDefault="00471F6B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A4E3E" w14:textId="77777777" w:rsidR="00471F6B" w:rsidRPr="00AB6495" w:rsidRDefault="00471F6B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87E2E" w14:textId="77777777" w:rsidR="00471F6B" w:rsidRPr="00AB6495" w:rsidRDefault="00471F6B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DACDC" w14:textId="77777777" w:rsidR="00471F6B" w:rsidRPr="00AB6495" w:rsidRDefault="00471F6B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D6164" w14:textId="77777777" w:rsidR="00471F6B" w:rsidRPr="00AB6495" w:rsidRDefault="00471F6B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E21B4" w14:textId="77777777" w:rsidR="00471F6B" w:rsidRPr="00AB6495" w:rsidRDefault="00471F6B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85</w:t>
            </w:r>
          </w:p>
        </w:tc>
      </w:tr>
      <w:tr w:rsidR="00AB6495" w:rsidRPr="00AB6495" w14:paraId="0CBC6BAB" w14:textId="77777777" w:rsidTr="00E27E12">
        <w:trPr>
          <w:gridAfter w:val="1"/>
          <w:wAfter w:w="13" w:type="dxa"/>
          <w:trHeight w:val="48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9976E" w14:textId="77777777" w:rsidR="00AB6495" w:rsidRPr="00AB6495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61A2FAC6" w14:textId="7FDA0803" w:rsidR="00AB6495" w:rsidRPr="00AB6495" w:rsidRDefault="0021239E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B7763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FFBA9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67569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31005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A3F3E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92CE6" w14:textId="77777777" w:rsidR="00AB6495" w:rsidRPr="00AB6495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14</w:t>
            </w:r>
          </w:p>
        </w:tc>
      </w:tr>
      <w:tr w:rsidR="00E27E12" w:rsidRPr="00AB6495" w14:paraId="0A277236" w14:textId="77777777" w:rsidTr="00E27E12">
        <w:trPr>
          <w:gridAfter w:val="1"/>
          <w:wAfter w:w="13" w:type="dxa"/>
          <w:trHeight w:val="48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37B391E" w14:textId="77777777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y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194AFE01" w14:textId="32AF3AD0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6564A"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F387D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7023B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D5DC8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3C561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800AA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E5F35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84</w:t>
            </w:r>
          </w:p>
        </w:tc>
      </w:tr>
      <w:tr w:rsidR="00E27E12" w:rsidRPr="00AB6495" w14:paraId="5AE99957" w14:textId="77777777" w:rsidTr="00E27E12">
        <w:trPr>
          <w:gridAfter w:val="1"/>
          <w:wAfter w:w="13" w:type="dxa"/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54222" w14:textId="77777777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2FD6D4E4" w14:textId="42332667" w:rsidR="00E27E12" w:rsidRPr="00AB6495" w:rsidRDefault="0021239E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A</w:t>
            </w:r>
            <w:r w:rsidR="00E27E12" w:rsidRPr="00E6564A">
              <w:t xml:space="preserve"> 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1EDB1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8885A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3B180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D35F1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B5278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778FF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61</w:t>
            </w:r>
          </w:p>
        </w:tc>
      </w:tr>
      <w:tr w:rsidR="00E27E12" w:rsidRPr="00AB6495" w14:paraId="598117ED" w14:textId="77777777" w:rsidTr="00E27E12">
        <w:trPr>
          <w:gridAfter w:val="1"/>
          <w:wAfter w:w="13" w:type="dxa"/>
          <w:trHeight w:val="49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C931E" w14:textId="77777777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4D94D10C" w14:textId="3CA6C4F4" w:rsidR="00E27E12" w:rsidRPr="00AB6495" w:rsidRDefault="0021239E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48975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A2E03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40121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C393C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CA285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3751F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34</w:t>
            </w:r>
          </w:p>
        </w:tc>
      </w:tr>
      <w:tr w:rsidR="00E27E12" w:rsidRPr="00AB6495" w14:paraId="63D0D0A0" w14:textId="77777777" w:rsidTr="00E27E12">
        <w:trPr>
          <w:gridAfter w:val="1"/>
          <w:wAfter w:w="13" w:type="dxa"/>
          <w:trHeight w:val="48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487FCDFE" w14:textId="77777777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uscl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6A0E5C84" w14:textId="5E350C23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A67FC"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02C96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B6144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F4154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9DBE6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60315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1387D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87</w:t>
            </w:r>
          </w:p>
        </w:tc>
      </w:tr>
      <w:tr w:rsidR="00E27E12" w:rsidRPr="00AB6495" w14:paraId="5B916EB6" w14:textId="77777777" w:rsidTr="00E27E12">
        <w:trPr>
          <w:gridAfter w:val="1"/>
          <w:wAfter w:w="13" w:type="dxa"/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07353" w14:textId="77777777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29B528E5" w14:textId="4A9B100E" w:rsidR="00E27E12" w:rsidRPr="00AB6495" w:rsidRDefault="0021239E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A</w:t>
            </w:r>
            <w:r w:rsidR="00E27E12" w:rsidRPr="00AA67FC">
              <w:t xml:space="preserve"> 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EA8B1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6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A5D6D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EF13F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9BEC7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8974F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18252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54</w:t>
            </w:r>
          </w:p>
        </w:tc>
      </w:tr>
      <w:tr w:rsidR="00E27E12" w:rsidRPr="00AB6495" w14:paraId="49A426CA" w14:textId="77777777" w:rsidTr="00E27E12">
        <w:trPr>
          <w:gridAfter w:val="1"/>
          <w:wAfter w:w="13" w:type="dxa"/>
          <w:trHeight w:val="48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11DBF" w14:textId="77777777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43EF1C3A" w14:textId="265BECCC" w:rsidR="00E27E12" w:rsidRPr="00AB6495" w:rsidRDefault="0021239E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AB004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F6636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120E0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70380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DFBF9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85B52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14</w:t>
            </w:r>
          </w:p>
        </w:tc>
      </w:tr>
      <w:tr w:rsidR="00E27E12" w:rsidRPr="00AB6495" w14:paraId="7E5D722C" w14:textId="77777777" w:rsidTr="00E27E12">
        <w:trPr>
          <w:gridAfter w:val="1"/>
          <w:wAfter w:w="13" w:type="dxa"/>
          <w:trHeight w:val="48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970F098" w14:textId="77777777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nad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3CCACF8F" w14:textId="5117CFA3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C59FB"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980B5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B7ED6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DC4D7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53190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B49C3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99F9F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61</w:t>
            </w:r>
          </w:p>
        </w:tc>
      </w:tr>
      <w:tr w:rsidR="00E27E12" w:rsidRPr="00AB6495" w14:paraId="2CCF32DB" w14:textId="77777777" w:rsidTr="00E27E12">
        <w:trPr>
          <w:gridAfter w:val="1"/>
          <w:wAfter w:w="13" w:type="dxa"/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1F2E6" w14:textId="77777777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1A005792" w14:textId="787B66E4" w:rsidR="00E27E12" w:rsidRPr="00AB6495" w:rsidRDefault="0021239E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A</w:t>
            </w:r>
            <w:r w:rsidR="00E27E12" w:rsidRPr="00CC59FB">
              <w:t xml:space="preserve"> 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C32BD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34711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A18D1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6C1E6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96254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E1F30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14</w:t>
            </w:r>
          </w:p>
        </w:tc>
      </w:tr>
      <w:tr w:rsidR="00E27E12" w:rsidRPr="00AB6495" w14:paraId="42E05F58" w14:textId="77777777" w:rsidTr="00E27E12">
        <w:trPr>
          <w:gridAfter w:val="1"/>
          <w:wAfter w:w="13" w:type="dxa"/>
          <w:trHeight w:val="48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EBACD" w14:textId="77777777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32B109A3" w14:textId="4603796A" w:rsidR="00E27E12" w:rsidRPr="00AB6495" w:rsidRDefault="0021239E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B90C6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DDE9C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1E8FA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3A4A6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04860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55D13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21</w:t>
            </w:r>
          </w:p>
        </w:tc>
      </w:tr>
      <w:tr w:rsidR="00E27E12" w:rsidRPr="00AB6495" w14:paraId="52D43181" w14:textId="77777777" w:rsidTr="00E27E12">
        <w:trPr>
          <w:gridAfter w:val="1"/>
          <w:wAfter w:w="13" w:type="dxa"/>
          <w:trHeight w:val="48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4B68AB6" w14:textId="77777777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i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59F441F4" w14:textId="0DB84CDC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34E9E"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325AE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9373D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8ED63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7BAB9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2F0D3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D892B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58</w:t>
            </w:r>
          </w:p>
        </w:tc>
      </w:tr>
      <w:tr w:rsidR="00E27E12" w:rsidRPr="00AB6495" w14:paraId="6B0BEEDA" w14:textId="77777777" w:rsidTr="00E27E12">
        <w:trPr>
          <w:gridAfter w:val="1"/>
          <w:wAfter w:w="13" w:type="dxa"/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BF782" w14:textId="77777777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7BD3014D" w14:textId="069BAADD" w:rsidR="00E27E12" w:rsidRPr="00AB6495" w:rsidRDefault="0021239E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A</w:t>
            </w:r>
            <w:r w:rsidR="00E27E12" w:rsidRPr="00B34E9E">
              <w:t xml:space="preserve"> 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5E753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83AD6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5FBDC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BF1C7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72461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B62D8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07</w:t>
            </w:r>
          </w:p>
        </w:tc>
      </w:tr>
      <w:tr w:rsidR="00E27E12" w:rsidRPr="00AB6495" w14:paraId="7C96EB4D" w14:textId="77777777" w:rsidTr="00E27E12">
        <w:trPr>
          <w:gridAfter w:val="1"/>
          <w:wAfter w:w="13" w:type="dxa"/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72119" w14:textId="77777777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2F1D9852" w14:textId="3B614812" w:rsidR="00E27E12" w:rsidRPr="00AB6495" w:rsidRDefault="0021239E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94C45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FBBAB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F8FB2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8942E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96D80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A713D" w14:textId="77777777" w:rsidR="00E27E12" w:rsidRPr="00AB6495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14</w:t>
            </w:r>
          </w:p>
        </w:tc>
      </w:tr>
      <w:tr w:rsidR="00AB6495" w:rsidRPr="00AB6495" w14:paraId="2A323833" w14:textId="77777777" w:rsidTr="00E27E12">
        <w:trPr>
          <w:trHeight w:val="300"/>
        </w:trPr>
        <w:tc>
          <w:tcPr>
            <w:tcW w:w="951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DE760" w14:textId="77777777" w:rsidR="00AB6495" w:rsidRPr="00AB6495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. This is a lower bound of the true significance.</w:t>
            </w:r>
          </w:p>
        </w:tc>
      </w:tr>
      <w:tr w:rsidR="00AB6495" w:rsidRPr="00AB6495" w14:paraId="7793D680" w14:textId="77777777" w:rsidTr="00E27E12">
        <w:trPr>
          <w:trHeight w:val="300"/>
        </w:trPr>
        <w:tc>
          <w:tcPr>
            <w:tcW w:w="951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2CCB3" w14:textId="77777777" w:rsidR="00AB6495" w:rsidRPr="00AB6495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. Lilliefors Significance Correction</w:t>
            </w:r>
          </w:p>
        </w:tc>
      </w:tr>
    </w:tbl>
    <w:p w14:paraId="1B0B081F" w14:textId="661B5210" w:rsidR="00AB6495" w:rsidRDefault="00AB6495"/>
    <w:p w14:paraId="5715E24D" w14:textId="77777777" w:rsidR="00A0289C" w:rsidRDefault="00A0289C">
      <w:pPr>
        <w:rPr>
          <w:b/>
          <w:bCs/>
        </w:rPr>
      </w:pPr>
    </w:p>
    <w:p w14:paraId="44982FBC" w14:textId="77777777" w:rsidR="00A0289C" w:rsidRDefault="00A0289C">
      <w:pPr>
        <w:rPr>
          <w:b/>
          <w:bCs/>
        </w:rPr>
      </w:pPr>
    </w:p>
    <w:p w14:paraId="598868CE" w14:textId="77777777" w:rsidR="00A0289C" w:rsidRDefault="00A0289C">
      <w:pPr>
        <w:rPr>
          <w:b/>
          <w:bCs/>
        </w:rPr>
      </w:pPr>
    </w:p>
    <w:p w14:paraId="11A74E19" w14:textId="77777777" w:rsidR="00A0289C" w:rsidRDefault="00A0289C">
      <w:pPr>
        <w:rPr>
          <w:b/>
          <w:bCs/>
        </w:rPr>
      </w:pPr>
    </w:p>
    <w:p w14:paraId="75F6B0BA" w14:textId="77777777" w:rsidR="00A0289C" w:rsidRDefault="00A0289C">
      <w:pPr>
        <w:rPr>
          <w:b/>
          <w:bCs/>
        </w:rPr>
      </w:pPr>
    </w:p>
    <w:p w14:paraId="1898526F" w14:textId="77777777" w:rsidR="00A0289C" w:rsidRDefault="00A0289C">
      <w:pPr>
        <w:rPr>
          <w:b/>
          <w:bCs/>
        </w:rPr>
      </w:pPr>
    </w:p>
    <w:p w14:paraId="0FA4FE98" w14:textId="13E6CECD" w:rsidR="00AF0E53" w:rsidRPr="00AF0E53" w:rsidRDefault="00AF0E53">
      <w:pPr>
        <w:rPr>
          <w:b/>
          <w:bCs/>
        </w:rPr>
      </w:pPr>
      <w:r w:rsidRPr="00AF0E53">
        <w:rPr>
          <w:b/>
          <w:bCs/>
        </w:rPr>
        <w:t>ANOVA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954"/>
        <w:gridCol w:w="959"/>
        <w:gridCol w:w="1592"/>
        <w:gridCol w:w="900"/>
        <w:gridCol w:w="1530"/>
        <w:gridCol w:w="1710"/>
        <w:gridCol w:w="1710"/>
      </w:tblGrid>
      <w:tr w:rsidR="00550FE3" w:rsidRPr="00550FE3" w14:paraId="18B8C0A3" w14:textId="77777777" w:rsidTr="00550FE3">
        <w:trPr>
          <w:trHeight w:val="300"/>
        </w:trPr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B0E84" w14:textId="77777777" w:rsidR="00AB6495" w:rsidRPr="00550FE3" w:rsidRDefault="00AB6495" w:rsidP="00AB6495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  <w:r w:rsidRPr="00550FE3"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  <w:t>ANOVA</w:t>
            </w:r>
          </w:p>
        </w:tc>
      </w:tr>
      <w:tr w:rsidR="00550FE3" w:rsidRPr="00550FE3" w14:paraId="156C0C7C" w14:textId="77777777" w:rsidTr="00AF0E53">
        <w:trPr>
          <w:trHeight w:val="495"/>
        </w:trPr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2E929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7895D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m of Squar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D627F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864F7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 Squa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62339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2087A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g.</w:t>
            </w:r>
          </w:p>
        </w:tc>
      </w:tr>
      <w:tr w:rsidR="00550FE3" w:rsidRPr="00550FE3" w14:paraId="021093F2" w14:textId="77777777" w:rsidTr="00AF0E53">
        <w:trPr>
          <w:trHeight w:val="480"/>
        </w:trPr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6D27B48E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ill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7469EAD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etween Groups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22CAF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92D9D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79310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19B09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2.4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59A63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50FE3" w:rsidRPr="00550FE3" w14:paraId="4C5D00E0" w14:textId="77777777" w:rsidTr="00AF0E53">
        <w:trPr>
          <w:trHeight w:val="48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8656F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4A2827D8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ithin Groups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D761E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91EE9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3AB76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5928B" w14:textId="3B2FDF75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390F6" w14:textId="369C724E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50FE3" w:rsidRPr="00550FE3" w14:paraId="23BA83D3" w14:textId="77777777" w:rsidTr="00AF0E53">
        <w:trPr>
          <w:trHeight w:val="30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768E5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7C7FD2A8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18372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C9589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1A2E7" w14:textId="2AD9FC45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354C2" w14:textId="07AFA60E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74BFA" w14:textId="78822965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50FE3" w:rsidRPr="00550FE3" w14:paraId="2F00E1A7" w14:textId="77777777" w:rsidTr="00AF0E53">
        <w:trPr>
          <w:trHeight w:val="480"/>
        </w:trPr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455FEC80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ver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C00C2D8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etween Groups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F91DE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BAA5E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3C53E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2C759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9.04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6636B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50FE3" w:rsidRPr="00550FE3" w14:paraId="51121361" w14:textId="77777777" w:rsidTr="00AF0E53">
        <w:trPr>
          <w:trHeight w:val="48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D9F28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42F930F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ithin Groups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94B8A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3C39A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3B5F3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7FE4C" w14:textId="347AFE61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38D58" w14:textId="6D7D9E49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50FE3" w:rsidRPr="00550FE3" w14:paraId="4E6EA479" w14:textId="77777777" w:rsidTr="00AF0E53">
        <w:trPr>
          <w:trHeight w:val="30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E42BC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FD2FF9D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4F14B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99A1E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A62DD" w14:textId="072E4890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F9CC4" w14:textId="15A28179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DD4EF" w14:textId="164DCB89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50FE3" w:rsidRPr="00550FE3" w14:paraId="02C5F8D6" w14:textId="77777777" w:rsidTr="00AF0E53">
        <w:trPr>
          <w:trHeight w:val="480"/>
        </w:trPr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5A89306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y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F1CF139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etween Groups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ED959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8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4E34E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0F51D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3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821D8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24.9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719D0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50FE3" w:rsidRPr="00550FE3" w14:paraId="33B485A0" w14:textId="77777777" w:rsidTr="00AF0E53">
        <w:trPr>
          <w:trHeight w:val="48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7ED06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7F7D03BA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ithin Groups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4F3C6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8E0DA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6D0A8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F7F1F" w14:textId="418612AC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C83AD" w14:textId="4F872A66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50FE3" w:rsidRPr="00550FE3" w14:paraId="3D20A26E" w14:textId="77777777" w:rsidTr="00AF0E53">
        <w:trPr>
          <w:trHeight w:val="30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715AE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68783CA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78C1D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8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7030F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D3E13" w14:textId="0F7263B3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340C2" w14:textId="326778EF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834DC" w14:textId="4697376D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50FE3" w:rsidRPr="00550FE3" w14:paraId="3925045F" w14:textId="77777777" w:rsidTr="00AF0E53">
        <w:trPr>
          <w:trHeight w:val="495"/>
        </w:trPr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8042CE1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uscl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433A8230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etween Groups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14C19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11AB2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A00AC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8906F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7.12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9FD3D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50FE3" w:rsidRPr="00550FE3" w14:paraId="6977992B" w14:textId="77777777" w:rsidTr="00AF0E53">
        <w:trPr>
          <w:trHeight w:val="48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58A0D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72DF0E3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ithin Groups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EF7FA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BFE8C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11AB3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A16B2" w14:textId="323618D4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5AA6A" w14:textId="60635AC0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50FE3" w:rsidRPr="00550FE3" w14:paraId="5AA98DE4" w14:textId="77777777" w:rsidTr="00AF0E53">
        <w:trPr>
          <w:trHeight w:val="30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BFFB5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14CD8A9D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B63EE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57275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4D9E7" w14:textId="5E9D5A81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8663C" w14:textId="55A5F023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6D441" w14:textId="59FA506C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50FE3" w:rsidRPr="00550FE3" w14:paraId="6B84EEF8" w14:textId="77777777" w:rsidTr="00AF0E53">
        <w:trPr>
          <w:trHeight w:val="480"/>
        </w:trPr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5B53A39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onad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48760BF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etween Groups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7302A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F9E9D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4C154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99A9F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6.03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D76D7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50FE3" w:rsidRPr="00550FE3" w14:paraId="3A9CDFD8" w14:textId="77777777" w:rsidTr="00AF0E53">
        <w:trPr>
          <w:trHeight w:val="48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0A145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FC7B39A" w14:textId="77777777" w:rsidR="00AB6495" w:rsidRPr="00550FE3" w:rsidRDefault="00AB6495" w:rsidP="00AF0E5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ithin Groups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1E51F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FCFB9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0B09E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47105" w14:textId="72EC13AD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09B91" w14:textId="65BBC8E2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50FE3" w:rsidRPr="00550FE3" w14:paraId="15C93E59" w14:textId="77777777" w:rsidTr="00AF0E53">
        <w:trPr>
          <w:trHeight w:val="30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436F7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66FD5EDF" w14:textId="77777777" w:rsidR="00AB6495" w:rsidRPr="00550FE3" w:rsidRDefault="00AB6495" w:rsidP="00AF0E5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D733F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AF061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4B7CB" w14:textId="70167BD0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BB892" w14:textId="2998C21D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47A01" w14:textId="645BAD92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50FE3" w:rsidRPr="00550FE3" w14:paraId="26ED8DB5" w14:textId="77777777" w:rsidTr="00AF0E53">
        <w:trPr>
          <w:trHeight w:val="480"/>
        </w:trPr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6469A8D5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in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447EDEAD" w14:textId="77777777" w:rsidR="00AB6495" w:rsidRPr="00550FE3" w:rsidRDefault="00AB6495" w:rsidP="00AF0E5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etween Groups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170E2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4665E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7FCF1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2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F6665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83.46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7F70C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550FE3" w:rsidRPr="00550FE3" w14:paraId="174AB8AA" w14:textId="77777777" w:rsidTr="00AF0E53">
        <w:trPr>
          <w:trHeight w:val="48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22675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A6A17D8" w14:textId="77777777" w:rsidR="00AB6495" w:rsidRPr="00550FE3" w:rsidRDefault="00AB6495" w:rsidP="00AF0E5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ithin Groups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17BEF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C4EB7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49756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EA01A" w14:textId="2C1EAE7B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0C176" w14:textId="30186280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50FE3" w:rsidRPr="00550FE3" w14:paraId="2A89CE1C" w14:textId="77777777" w:rsidTr="00AF0E53">
        <w:trPr>
          <w:trHeight w:val="30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B21B5" w14:textId="77777777" w:rsidR="00AB6495" w:rsidRPr="00550FE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6268EF53" w14:textId="77777777" w:rsidR="00AB6495" w:rsidRPr="00550FE3" w:rsidRDefault="00AB6495" w:rsidP="00AF0E5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2236F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2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642D3" w14:textId="77777777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50FE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E68E6" w14:textId="32879CB8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B2E01" w14:textId="17941EFB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085CC" w14:textId="28753862" w:rsidR="00AB6495" w:rsidRPr="00550FE3" w:rsidRDefault="00AB6495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31505F90" w14:textId="736EECE1" w:rsidR="00AF6D7A" w:rsidRDefault="00AF6D7A"/>
    <w:p w14:paraId="45E0BB9D" w14:textId="77777777" w:rsidR="00A0289C" w:rsidRDefault="00A0289C">
      <w:pPr>
        <w:rPr>
          <w:b/>
          <w:bCs/>
        </w:rPr>
      </w:pPr>
    </w:p>
    <w:p w14:paraId="29440044" w14:textId="77777777" w:rsidR="00A0289C" w:rsidRDefault="00A0289C">
      <w:pPr>
        <w:rPr>
          <w:b/>
          <w:bCs/>
        </w:rPr>
      </w:pPr>
    </w:p>
    <w:p w14:paraId="755B0AF4" w14:textId="77777777" w:rsidR="00A0289C" w:rsidRDefault="00A0289C">
      <w:pPr>
        <w:rPr>
          <w:b/>
          <w:bCs/>
        </w:rPr>
      </w:pPr>
    </w:p>
    <w:p w14:paraId="27C1C1C6" w14:textId="77777777" w:rsidR="00A0289C" w:rsidRDefault="00A0289C">
      <w:pPr>
        <w:rPr>
          <w:b/>
          <w:bCs/>
        </w:rPr>
      </w:pPr>
    </w:p>
    <w:p w14:paraId="07187DDC" w14:textId="77777777" w:rsidR="00A0289C" w:rsidRDefault="00A0289C">
      <w:pPr>
        <w:rPr>
          <w:b/>
          <w:bCs/>
        </w:rPr>
      </w:pPr>
    </w:p>
    <w:p w14:paraId="2BE03B7F" w14:textId="77777777" w:rsidR="00A0289C" w:rsidRDefault="00A0289C">
      <w:pPr>
        <w:rPr>
          <w:b/>
          <w:bCs/>
        </w:rPr>
      </w:pPr>
    </w:p>
    <w:p w14:paraId="30C826AA" w14:textId="77777777" w:rsidR="00A0289C" w:rsidRDefault="00A0289C">
      <w:pPr>
        <w:rPr>
          <w:b/>
          <w:bCs/>
        </w:rPr>
      </w:pPr>
    </w:p>
    <w:p w14:paraId="0FC74819" w14:textId="77777777" w:rsidR="00A0289C" w:rsidRDefault="00A0289C">
      <w:pPr>
        <w:rPr>
          <w:b/>
          <w:bCs/>
        </w:rPr>
      </w:pPr>
    </w:p>
    <w:p w14:paraId="01825E37" w14:textId="09800833" w:rsidR="00AF6D7A" w:rsidRPr="00AF0E53" w:rsidRDefault="00AF0E53">
      <w:pPr>
        <w:rPr>
          <w:b/>
          <w:bCs/>
        </w:rPr>
      </w:pPr>
      <w:r w:rsidRPr="00AF0E53">
        <w:rPr>
          <w:b/>
          <w:bCs/>
        </w:rPr>
        <w:t>Tukey HSD test</w:t>
      </w:r>
    </w:p>
    <w:tbl>
      <w:tblPr>
        <w:tblW w:w="108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15"/>
        <w:gridCol w:w="845"/>
        <w:gridCol w:w="325"/>
        <w:gridCol w:w="635"/>
        <w:gridCol w:w="540"/>
        <w:gridCol w:w="4585"/>
      </w:tblGrid>
      <w:tr w:rsidR="00471F6B" w:rsidRPr="00AB6495" w14:paraId="53733E08" w14:textId="77777777" w:rsidTr="00E27E12">
        <w:trPr>
          <w:gridAfter w:val="1"/>
          <w:wAfter w:w="4585" w:type="dxa"/>
          <w:trHeight w:val="300"/>
        </w:trPr>
        <w:tc>
          <w:tcPr>
            <w:tcW w:w="51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08D52" w14:textId="75DADAB4" w:rsidR="00471F6B" w:rsidRPr="00AB6495" w:rsidRDefault="00471F6B" w:rsidP="00AB6495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  <w:r w:rsidRPr="00AB6495"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  <w:t>Gill</w:t>
            </w:r>
            <w:r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  <w:t>s</w:t>
            </w: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EBE3D25" w14:textId="77777777" w:rsidR="00471F6B" w:rsidRPr="00AB6495" w:rsidRDefault="00471F6B" w:rsidP="00AB6495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</w:p>
        </w:tc>
      </w:tr>
      <w:tr w:rsidR="00471F6B" w:rsidRPr="00AB6495" w14:paraId="3032A420" w14:textId="77777777" w:rsidTr="00E27E12">
        <w:trPr>
          <w:gridAfter w:val="1"/>
          <w:wAfter w:w="4585" w:type="dxa"/>
          <w:trHeight w:val="495"/>
        </w:trPr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F8E2E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E22F2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2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F8C82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bset for alpha = 0.05</w:t>
            </w: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1838BED" w14:textId="77777777" w:rsidR="00471F6B" w:rsidRPr="00AB6495" w:rsidRDefault="00471F6B" w:rsidP="00AB64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140D92CE" w14:textId="77777777" w:rsidTr="00E27E12">
        <w:trPr>
          <w:gridAfter w:val="1"/>
          <w:wAfter w:w="4585" w:type="dxa"/>
          <w:trHeight w:val="480"/>
        </w:trPr>
        <w:tc>
          <w:tcPr>
            <w:tcW w:w="1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F228A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CC37A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F3C4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74E0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9544901" w14:textId="77777777" w:rsidR="00471F6B" w:rsidRPr="00AB6495" w:rsidRDefault="00471F6B" w:rsidP="00AB64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70C03F14" w14:textId="77777777" w:rsidTr="00A0289C">
        <w:trPr>
          <w:gridAfter w:val="1"/>
          <w:wAfter w:w="4585" w:type="dxa"/>
          <w:trHeight w:val="21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67C5A59A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ukey </w:t>
            </w:r>
            <w:proofErr w:type="spellStart"/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SD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246EEAB3" w14:textId="0B63C9F9" w:rsidR="00471F6B" w:rsidRPr="00AB6495" w:rsidRDefault="00BC04C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EA221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EA24E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32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56DC4" w14:textId="1D3D9D41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3D27B94" w14:textId="77777777" w:rsidR="00471F6B" w:rsidRPr="00AB6495" w:rsidRDefault="00471F6B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18435C35" w14:textId="77777777" w:rsidTr="00E27E12">
        <w:trPr>
          <w:gridAfter w:val="1"/>
          <w:wAfter w:w="4585" w:type="dxa"/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0DC54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455131F2" w14:textId="6A3C8754" w:rsidR="00471F6B" w:rsidRPr="00AB6495" w:rsidRDefault="00BC04C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5E9EE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C2135" w14:textId="602EE905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2CE9C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00</w:t>
            </w: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23E7DE7" w14:textId="77777777" w:rsidR="00471F6B" w:rsidRPr="00AB6495" w:rsidRDefault="00471F6B" w:rsidP="00AB6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14472E97" w14:textId="77777777" w:rsidTr="00A0289C">
        <w:trPr>
          <w:gridAfter w:val="1"/>
          <w:wAfter w:w="4585" w:type="dxa"/>
          <w:trHeight w:val="233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525B5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70F48364" w14:textId="0FBE1A7B" w:rsidR="00471F6B" w:rsidRPr="00AB6495" w:rsidRDefault="00BC04C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1903B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71FD9" w14:textId="02AE55E3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D776A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40</w:t>
            </w: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6F9A568" w14:textId="77777777" w:rsidR="00471F6B" w:rsidRPr="00AB6495" w:rsidRDefault="00471F6B" w:rsidP="00AB6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729FEF7C" w14:textId="77777777" w:rsidTr="00A0289C">
        <w:trPr>
          <w:gridAfter w:val="1"/>
          <w:wAfter w:w="4585" w:type="dxa"/>
          <w:trHeight w:val="24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3119A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1570403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18A03" w14:textId="75219C9C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83AEE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99761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D260F35" w14:textId="77777777" w:rsidR="00471F6B" w:rsidRPr="00AB6495" w:rsidRDefault="00471F6B" w:rsidP="00AB6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235A9C17" w14:textId="77777777" w:rsidTr="00E27E12">
        <w:trPr>
          <w:gridAfter w:val="1"/>
          <w:wAfter w:w="4585" w:type="dxa"/>
          <w:trHeight w:val="300"/>
        </w:trPr>
        <w:tc>
          <w:tcPr>
            <w:tcW w:w="51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3519E" w14:textId="77777777" w:rsidR="00471F6B" w:rsidRPr="00AB6495" w:rsidRDefault="00471F6B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s for groups in homogeneous subsets are displayed.</w:t>
            </w: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2E62536" w14:textId="77777777" w:rsidR="00471F6B" w:rsidRPr="00AB6495" w:rsidRDefault="00471F6B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4CCCB215" w14:textId="77777777" w:rsidTr="00E27E12">
        <w:trPr>
          <w:gridAfter w:val="1"/>
          <w:wAfter w:w="4585" w:type="dxa"/>
          <w:trHeight w:val="480"/>
        </w:trPr>
        <w:tc>
          <w:tcPr>
            <w:tcW w:w="51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2F160" w14:textId="77777777" w:rsidR="00471F6B" w:rsidRPr="00AB6495" w:rsidRDefault="00471F6B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. Uses Harmonic Mean Sample Size = 5.000.</w:t>
            </w: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A24C16D" w14:textId="77777777" w:rsidR="00471F6B" w:rsidRPr="00AB6495" w:rsidRDefault="00471F6B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031385D5" w14:textId="77777777" w:rsidTr="00E27E12">
        <w:trPr>
          <w:gridAfter w:val="1"/>
          <w:wAfter w:w="4585" w:type="dxa"/>
          <w:trHeight w:val="48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8A220" w14:textId="77777777" w:rsidR="00471F6B" w:rsidRPr="00AB6495" w:rsidRDefault="00471F6B" w:rsidP="00AB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07EF1" w14:textId="77777777" w:rsidR="00471F6B" w:rsidRPr="00AB6495" w:rsidRDefault="00471F6B" w:rsidP="00AB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2AACF" w14:textId="77777777" w:rsidR="00471F6B" w:rsidRPr="00AB6495" w:rsidRDefault="00471F6B" w:rsidP="00AB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F9713" w14:textId="77777777" w:rsidR="00471F6B" w:rsidRPr="00AB6495" w:rsidRDefault="00471F6B" w:rsidP="00AB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37F81" w14:textId="77777777" w:rsidR="00471F6B" w:rsidRPr="00AB6495" w:rsidRDefault="00471F6B" w:rsidP="00AB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right w:val="nil"/>
            </w:tcBorders>
          </w:tcPr>
          <w:p w14:paraId="6EA8FD49" w14:textId="77777777" w:rsidR="00471F6B" w:rsidRPr="00AB6495" w:rsidRDefault="00471F6B" w:rsidP="00AB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1F6B" w:rsidRPr="00AB6495" w14:paraId="738C24AE" w14:textId="77777777" w:rsidTr="00E27E12">
        <w:trPr>
          <w:gridAfter w:val="1"/>
          <w:wAfter w:w="4585" w:type="dxa"/>
          <w:trHeight w:val="300"/>
        </w:trPr>
        <w:tc>
          <w:tcPr>
            <w:tcW w:w="51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1E9CA" w14:textId="77777777" w:rsidR="00471F6B" w:rsidRPr="00AB6495" w:rsidRDefault="00471F6B" w:rsidP="00AB6495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  <w:r w:rsidRPr="00AB6495"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  <w:t>Liver</w:t>
            </w: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50CECC1" w14:textId="77777777" w:rsidR="00471F6B" w:rsidRPr="00AB6495" w:rsidRDefault="00471F6B" w:rsidP="00AB6495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</w:p>
        </w:tc>
      </w:tr>
      <w:tr w:rsidR="00471F6B" w:rsidRPr="00AB6495" w14:paraId="17E29549" w14:textId="77777777" w:rsidTr="00E27E12">
        <w:trPr>
          <w:gridAfter w:val="1"/>
          <w:wAfter w:w="4585" w:type="dxa"/>
          <w:trHeight w:val="495"/>
        </w:trPr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81AC0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7152F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2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49952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bset for alpha = 0.05</w:t>
            </w: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3814DDB" w14:textId="77777777" w:rsidR="00471F6B" w:rsidRPr="00AB6495" w:rsidRDefault="00471F6B" w:rsidP="00AB64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2A86EA3A" w14:textId="77777777" w:rsidTr="00E27E12">
        <w:trPr>
          <w:gridAfter w:val="1"/>
          <w:wAfter w:w="4585" w:type="dxa"/>
          <w:trHeight w:val="480"/>
        </w:trPr>
        <w:tc>
          <w:tcPr>
            <w:tcW w:w="1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5CDAF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0AD4F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7768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A41A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87FB0BE" w14:textId="77777777" w:rsidR="00471F6B" w:rsidRPr="00AB6495" w:rsidRDefault="00471F6B" w:rsidP="00AB64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3DF60F43" w14:textId="77777777" w:rsidTr="00E27E12">
        <w:trPr>
          <w:gridAfter w:val="1"/>
          <w:wAfter w:w="4585" w:type="dxa"/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14D48738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ukey </w:t>
            </w:r>
            <w:proofErr w:type="spellStart"/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SD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38542225" w14:textId="2A9B8443" w:rsidR="00471F6B" w:rsidRPr="00AB6495" w:rsidRDefault="00BC04C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EC521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D34BD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74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D27E1" w14:textId="0768EABF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82FBC43" w14:textId="77777777" w:rsidR="00471F6B" w:rsidRPr="00AB6495" w:rsidRDefault="00471F6B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268C9781" w14:textId="77777777" w:rsidTr="00A0289C">
        <w:trPr>
          <w:gridAfter w:val="1"/>
          <w:wAfter w:w="4585" w:type="dxa"/>
          <w:trHeight w:val="24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44D5E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5708C253" w14:textId="00DFAD99" w:rsidR="00471F6B" w:rsidRPr="00AB6495" w:rsidRDefault="00BC04C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3C651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BD4F0" w14:textId="5F02528A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4C7EA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400</w:t>
            </w: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BF8530B" w14:textId="77777777" w:rsidR="00471F6B" w:rsidRPr="00AB6495" w:rsidRDefault="00471F6B" w:rsidP="00AB6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585F0A19" w14:textId="77777777" w:rsidTr="00A0289C">
        <w:trPr>
          <w:gridAfter w:val="1"/>
          <w:wAfter w:w="4585" w:type="dxa"/>
          <w:trHeight w:val="26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D0940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7578D0D6" w14:textId="72A3DADD" w:rsidR="00471F6B" w:rsidRPr="00AB6495" w:rsidRDefault="0021239E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093DC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52AF9" w14:textId="6EAC84C8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E7A4F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500</w:t>
            </w: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AC27CFF" w14:textId="77777777" w:rsidR="00471F6B" w:rsidRPr="00AB6495" w:rsidRDefault="00471F6B" w:rsidP="00AB6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403502F7" w14:textId="77777777" w:rsidTr="00E27E12">
        <w:trPr>
          <w:gridAfter w:val="1"/>
          <w:wAfter w:w="4585" w:type="dxa"/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34F00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6CCA9EBF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8E6DF" w14:textId="6B6ED5C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DB8A1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0B421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61</w:t>
            </w: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E621972" w14:textId="77777777" w:rsidR="00471F6B" w:rsidRPr="00AB6495" w:rsidRDefault="00471F6B" w:rsidP="00AB6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7D1D59AD" w14:textId="77777777" w:rsidTr="00E27E12">
        <w:trPr>
          <w:gridAfter w:val="1"/>
          <w:wAfter w:w="4585" w:type="dxa"/>
          <w:trHeight w:val="480"/>
        </w:trPr>
        <w:tc>
          <w:tcPr>
            <w:tcW w:w="51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F9565" w14:textId="77777777" w:rsidR="00471F6B" w:rsidRPr="00AB6495" w:rsidRDefault="00471F6B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s for groups in homogeneous subsets are displayed.</w:t>
            </w: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82F7DA7" w14:textId="77777777" w:rsidR="00471F6B" w:rsidRPr="00AB6495" w:rsidRDefault="00471F6B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01B3CAC2" w14:textId="77777777" w:rsidTr="00AF0E53">
        <w:trPr>
          <w:gridAfter w:val="1"/>
          <w:wAfter w:w="4585" w:type="dxa"/>
          <w:trHeight w:val="480"/>
        </w:trPr>
        <w:tc>
          <w:tcPr>
            <w:tcW w:w="51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62B92" w14:textId="77777777" w:rsidR="00471F6B" w:rsidRPr="00AB6495" w:rsidRDefault="00471F6B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. Uses Harmonic Mean Sample Size = 5.000.</w:t>
            </w:r>
          </w:p>
        </w:tc>
        <w:tc>
          <w:tcPr>
            <w:tcW w:w="1175" w:type="dxa"/>
            <w:gridSpan w:val="2"/>
            <w:tcBorders>
              <w:top w:val="nil"/>
              <w:left w:val="single" w:sz="4" w:space="0" w:color="auto"/>
            </w:tcBorders>
          </w:tcPr>
          <w:p w14:paraId="652823BE" w14:textId="77777777" w:rsidR="00471F6B" w:rsidRPr="00AB6495" w:rsidRDefault="00471F6B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6A3DE4C6" w14:textId="77777777" w:rsidTr="0021239E">
        <w:trPr>
          <w:gridAfter w:val="1"/>
          <w:wAfter w:w="4585" w:type="dxa"/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761AEA" w14:textId="77777777" w:rsidR="00471F6B" w:rsidRPr="00AB6495" w:rsidRDefault="00471F6B" w:rsidP="00AB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F363D1" w14:textId="4C66E36F" w:rsidR="00471F6B" w:rsidRPr="00AB6495" w:rsidRDefault="00471F6B" w:rsidP="00AB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492D7A" w14:textId="79C24138" w:rsidR="00AF0E53" w:rsidRPr="00AB6495" w:rsidRDefault="00AF0E53" w:rsidP="00AB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629888" w14:textId="4782D762" w:rsidR="00471F6B" w:rsidRPr="00AB6495" w:rsidRDefault="00471F6B" w:rsidP="00AB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72F2" w14:textId="77777777" w:rsidR="00471F6B" w:rsidRPr="00AB6495" w:rsidRDefault="00471F6B" w:rsidP="00AB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right w:val="nil"/>
            </w:tcBorders>
          </w:tcPr>
          <w:p w14:paraId="4B62FF28" w14:textId="77777777" w:rsidR="00471F6B" w:rsidRPr="00AB6495" w:rsidRDefault="00471F6B" w:rsidP="00AB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1F6B" w:rsidRPr="00AB6495" w14:paraId="05124088" w14:textId="2FE386E9" w:rsidTr="00AF0E53">
        <w:trPr>
          <w:gridAfter w:val="1"/>
          <w:wAfter w:w="4585" w:type="dxa"/>
          <w:trHeight w:val="300"/>
        </w:trPr>
        <w:tc>
          <w:tcPr>
            <w:tcW w:w="5125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7E7318" w14:textId="43EE3311" w:rsidR="00471F6B" w:rsidRPr="00AB6495" w:rsidRDefault="00471F6B" w:rsidP="00AB6495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14:paraId="46BB6944" w14:textId="77777777" w:rsidR="00471F6B" w:rsidRPr="00AB6495" w:rsidRDefault="00471F6B" w:rsidP="00AB6495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</w:p>
        </w:tc>
      </w:tr>
      <w:tr w:rsidR="00AF0E53" w:rsidRPr="00AB6495" w14:paraId="3797E80D" w14:textId="77777777" w:rsidTr="00EA5F83">
        <w:trPr>
          <w:gridAfter w:val="1"/>
          <w:wAfter w:w="4585" w:type="dxa"/>
          <w:trHeight w:val="300"/>
        </w:trPr>
        <w:tc>
          <w:tcPr>
            <w:tcW w:w="51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F58695" w14:textId="716582D4" w:rsidR="00AF0E53" w:rsidRPr="00AB6495" w:rsidRDefault="00AF0E53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Eye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8DD8C" w14:textId="77777777" w:rsidR="00AF0E53" w:rsidRPr="00AB6495" w:rsidRDefault="00AF0E53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632C12C2" w14:textId="1EC240A1" w:rsidTr="00E27E12">
        <w:trPr>
          <w:gridAfter w:val="1"/>
          <w:wAfter w:w="4585" w:type="dxa"/>
          <w:trHeight w:val="300"/>
        </w:trPr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24898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7C8FC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2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163641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bset for alpha = 0.05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61BAF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614EF90F" w14:textId="77777777" w:rsidTr="00E27E12">
        <w:trPr>
          <w:gridAfter w:val="1"/>
          <w:wAfter w:w="4585" w:type="dxa"/>
          <w:trHeight w:val="300"/>
        </w:trPr>
        <w:tc>
          <w:tcPr>
            <w:tcW w:w="1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890B1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3A594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D8FC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1A8F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52F8C" w14:textId="15763B83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E27E12" w:rsidRPr="00AB6495" w14:paraId="5A2C2B20" w14:textId="77777777" w:rsidTr="00E27E12">
        <w:trPr>
          <w:gridAfter w:val="1"/>
          <w:wAfter w:w="4585" w:type="dxa"/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2DB59CAD" w14:textId="77777777" w:rsidR="00E27E12" w:rsidRPr="00AB6495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ukey </w:t>
            </w:r>
            <w:proofErr w:type="spellStart"/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SD</w:t>
            </w: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2B4865BA" w14:textId="3C590954" w:rsidR="00E27E12" w:rsidRPr="00AB6495" w:rsidRDefault="00BC04C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351FC" w14:textId="77777777" w:rsidR="00E27E12" w:rsidRPr="00AB6495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CF9FA" w14:textId="77777777" w:rsidR="00E27E12" w:rsidRPr="00AB6495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66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EC5F5" w14:textId="6C3A6B3A" w:rsidR="00E27E12" w:rsidRPr="00AB6495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9A35C" w14:textId="77777777" w:rsidR="00E27E12" w:rsidRPr="00AB6495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27E12" w:rsidRPr="00AB6495" w14:paraId="1D710D40" w14:textId="77777777" w:rsidTr="00E27E12">
        <w:trPr>
          <w:gridAfter w:val="1"/>
          <w:wAfter w:w="4585" w:type="dxa"/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F60B6" w14:textId="77777777" w:rsidR="00E27E12" w:rsidRPr="00AB6495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10AE0A26" w14:textId="741EC87F" w:rsidR="00E27E12" w:rsidRPr="00AB6495" w:rsidRDefault="00BC04C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81A29" w14:textId="77777777" w:rsidR="00E27E12" w:rsidRPr="00AB6495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0863D" w14:textId="18308736" w:rsidR="00E27E12" w:rsidRPr="00AB6495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AA901" w14:textId="77777777" w:rsidR="00E27E12" w:rsidRPr="00AB6495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740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FFB47" w14:textId="77777777" w:rsidR="00E27E12" w:rsidRPr="00AB6495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27E12" w:rsidRPr="00AB6495" w14:paraId="415C5DA9" w14:textId="77777777" w:rsidTr="00E27E12">
        <w:trPr>
          <w:gridAfter w:val="1"/>
          <w:wAfter w:w="4585" w:type="dxa"/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60F7E" w14:textId="77777777" w:rsidR="00E27E12" w:rsidRPr="00AB6495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0A5D13F1" w14:textId="50B21A1D" w:rsidR="00E27E12" w:rsidRPr="00AB6495" w:rsidRDefault="00BC04C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2BCC0" w14:textId="77777777" w:rsidR="00E27E12" w:rsidRPr="00AB6495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FCE11" w14:textId="117134CF" w:rsidR="00E27E12" w:rsidRPr="00AB6495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1447C" w14:textId="3F03A837" w:rsidR="00E27E12" w:rsidRPr="00AB6495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52FF2" w14:textId="63548ED9" w:rsidR="00E27E12" w:rsidRPr="00AB6495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520</w:t>
            </w:r>
          </w:p>
        </w:tc>
      </w:tr>
      <w:tr w:rsidR="00471F6B" w:rsidRPr="00AB6495" w14:paraId="7A7C4459" w14:textId="77777777" w:rsidTr="00A0289C">
        <w:trPr>
          <w:gridAfter w:val="1"/>
          <w:wAfter w:w="4585" w:type="dxa"/>
          <w:trHeight w:val="27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1EE98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6AAFAAA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EFD22" w14:textId="0A59169B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1F618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AAA0B" w14:textId="77777777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5BFC7" w14:textId="335B855A" w:rsidR="00471F6B" w:rsidRPr="00AB6495" w:rsidRDefault="00471F6B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471F6B" w:rsidRPr="00AB6495" w14:paraId="0061B0EF" w14:textId="036B12BC" w:rsidTr="00E27E12">
        <w:trPr>
          <w:gridAfter w:val="1"/>
          <w:wAfter w:w="4585" w:type="dxa"/>
          <w:trHeight w:val="480"/>
        </w:trPr>
        <w:tc>
          <w:tcPr>
            <w:tcW w:w="51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56FE2D" w14:textId="77777777" w:rsidR="00471F6B" w:rsidRPr="00AB6495" w:rsidRDefault="00471F6B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s for groups in homogeneous subsets are displayed.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A56D1" w14:textId="77777777" w:rsidR="00471F6B" w:rsidRPr="00AB6495" w:rsidRDefault="00471F6B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1F6B" w:rsidRPr="00AB6495" w14:paraId="6B639A9A" w14:textId="30A16352" w:rsidTr="00E27E12">
        <w:trPr>
          <w:gridAfter w:val="1"/>
          <w:wAfter w:w="4585" w:type="dxa"/>
          <w:trHeight w:val="480"/>
        </w:trPr>
        <w:tc>
          <w:tcPr>
            <w:tcW w:w="51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CD7739" w14:textId="77777777" w:rsidR="00471F6B" w:rsidRPr="00AB6495" w:rsidRDefault="00471F6B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B649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. Uses Harmonic Mean Sample Size = 5.000.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C20FF" w14:textId="77777777" w:rsidR="00471F6B" w:rsidRPr="00AB6495" w:rsidRDefault="00471F6B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27E12" w:rsidRPr="00AB6495" w14:paraId="77BAADB2" w14:textId="77777777" w:rsidTr="00E27E12">
        <w:trPr>
          <w:gridAfter w:val="1"/>
          <w:wAfter w:w="4585" w:type="dxa"/>
          <w:trHeight w:val="480"/>
        </w:trPr>
        <w:tc>
          <w:tcPr>
            <w:tcW w:w="5125" w:type="dxa"/>
            <w:gridSpan w:val="7"/>
            <w:shd w:val="clear" w:color="auto" w:fill="auto"/>
          </w:tcPr>
          <w:p w14:paraId="5A6853E7" w14:textId="77777777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75" w:type="dxa"/>
            <w:gridSpan w:val="2"/>
          </w:tcPr>
          <w:p w14:paraId="6F67AF3D" w14:textId="77777777" w:rsidR="00E27E12" w:rsidRPr="00AB6495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0289C" w:rsidRPr="00471F6B" w14:paraId="26A4C0FD" w14:textId="77777777" w:rsidTr="00A0289C">
        <w:trPr>
          <w:trHeight w:val="80"/>
        </w:trPr>
        <w:tc>
          <w:tcPr>
            <w:tcW w:w="5760" w:type="dxa"/>
            <w:gridSpan w:val="8"/>
            <w:shd w:val="clear" w:color="auto" w:fill="auto"/>
            <w:vAlign w:val="center"/>
          </w:tcPr>
          <w:p w14:paraId="3AFB38B6" w14:textId="77777777" w:rsidR="00A0289C" w:rsidRDefault="00A0289C" w:rsidP="00E27E12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</w:p>
          <w:p w14:paraId="7D9F5C0B" w14:textId="77777777" w:rsidR="00A0289C" w:rsidRDefault="00A0289C" w:rsidP="00E27E12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</w:p>
          <w:p w14:paraId="0713775A" w14:textId="77777777" w:rsidR="00A0289C" w:rsidRDefault="00A0289C" w:rsidP="00E27E12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</w:p>
          <w:p w14:paraId="0E195A4E" w14:textId="6009046B" w:rsidR="00A0289C" w:rsidRDefault="00A0289C" w:rsidP="00A0289C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</w:p>
          <w:p w14:paraId="54FB5C8E" w14:textId="77777777" w:rsidR="00A0289C" w:rsidRDefault="00A0289C" w:rsidP="00A0289C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</w:p>
          <w:p w14:paraId="15825245" w14:textId="1FBDE3A8" w:rsidR="00A0289C" w:rsidRDefault="00A0289C" w:rsidP="00E27E12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</w:p>
        </w:tc>
        <w:tc>
          <w:tcPr>
            <w:tcW w:w="5125" w:type="dxa"/>
            <w:gridSpan w:val="2"/>
          </w:tcPr>
          <w:p w14:paraId="439AD9DD" w14:textId="77777777" w:rsidR="00A0289C" w:rsidRPr="00471F6B" w:rsidRDefault="00A0289C" w:rsidP="00E27E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53" w:rsidRPr="00471F6B" w14:paraId="26CC7502" w14:textId="77777777" w:rsidTr="00A0289C">
        <w:trPr>
          <w:gridAfter w:val="2"/>
          <w:wAfter w:w="5125" w:type="dxa"/>
          <w:trHeight w:val="495"/>
        </w:trPr>
        <w:tc>
          <w:tcPr>
            <w:tcW w:w="5760" w:type="dxa"/>
            <w:gridSpan w:val="8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A7EA18" w14:textId="4A1A8BB4" w:rsidR="00AF0E53" w:rsidRPr="00471F6B" w:rsidRDefault="00AF0E53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0289C" w:rsidRPr="00471F6B" w14:paraId="49A46BFE" w14:textId="77777777" w:rsidTr="00A0289C">
        <w:trPr>
          <w:gridAfter w:val="2"/>
          <w:wAfter w:w="5125" w:type="dxa"/>
          <w:trHeight w:val="323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328979" w14:textId="77777777" w:rsidR="00A0289C" w:rsidRPr="00471F6B" w:rsidRDefault="00A0289C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D0B52F" w14:textId="717987DE" w:rsidR="00A0289C" w:rsidRPr="00A0289C" w:rsidRDefault="00A0289C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0289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uscle</w:t>
            </w:r>
          </w:p>
        </w:tc>
        <w:tc>
          <w:tcPr>
            <w:tcW w:w="288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397D3" w14:textId="77777777" w:rsidR="00A0289C" w:rsidRPr="00471F6B" w:rsidRDefault="00A0289C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27E12" w:rsidRPr="00471F6B" w14:paraId="13C83DE8" w14:textId="77777777" w:rsidTr="00A0289C">
        <w:trPr>
          <w:gridAfter w:val="2"/>
          <w:wAfter w:w="5125" w:type="dxa"/>
          <w:trHeight w:val="260"/>
        </w:trPr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0D689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340BB" w14:textId="77777777" w:rsidR="00E27E12" w:rsidRPr="00471F6B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8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6FC41" w14:textId="77777777" w:rsidR="00E27E12" w:rsidRPr="00471F6B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bset for alpha = 0.05</w:t>
            </w:r>
          </w:p>
        </w:tc>
      </w:tr>
      <w:tr w:rsidR="00E27E12" w:rsidRPr="00471F6B" w14:paraId="4A0DB52C" w14:textId="77777777" w:rsidTr="00A0289C">
        <w:trPr>
          <w:gridAfter w:val="2"/>
          <w:wAfter w:w="5125" w:type="dxa"/>
          <w:trHeight w:val="260"/>
        </w:trPr>
        <w:tc>
          <w:tcPr>
            <w:tcW w:w="1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B9D2A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90A5B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2471" w14:textId="77777777" w:rsidR="00E27E12" w:rsidRPr="00471F6B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E5A7" w14:textId="77777777" w:rsidR="00E27E12" w:rsidRPr="00471F6B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395F" w14:textId="77777777" w:rsidR="00E27E12" w:rsidRPr="00471F6B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E27E12" w:rsidRPr="00471F6B" w14:paraId="7BB2BC03" w14:textId="77777777" w:rsidTr="00A0289C">
        <w:trPr>
          <w:gridAfter w:val="2"/>
          <w:wAfter w:w="5125" w:type="dxa"/>
          <w:trHeight w:val="35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AEC33A7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ukey </w:t>
            </w:r>
            <w:proofErr w:type="spellStart"/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SD</w:t>
            </w: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228638E7" w14:textId="027E5EEA" w:rsidR="00E27E12" w:rsidRPr="00471F6B" w:rsidRDefault="00BC04C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1C858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F83F5" w14:textId="77777777" w:rsidR="00E27E12" w:rsidRPr="00471F6B" w:rsidRDefault="00E27E12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64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5F304" w14:textId="59F316F5" w:rsidR="00E27E12" w:rsidRPr="00471F6B" w:rsidRDefault="00E27E12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8D651" w14:textId="5DC4AB9D" w:rsidR="00E27E12" w:rsidRPr="00471F6B" w:rsidRDefault="00E27E12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27E12" w:rsidRPr="00471F6B" w14:paraId="1C004738" w14:textId="77777777" w:rsidTr="00A0289C">
        <w:trPr>
          <w:gridAfter w:val="2"/>
          <w:wAfter w:w="5125" w:type="dxa"/>
          <w:trHeight w:val="35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3B016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43E6EC2C" w14:textId="750FCA24" w:rsidR="00E27E12" w:rsidRPr="00471F6B" w:rsidRDefault="00BC04C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F25F6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FF6E8" w14:textId="5CF8947A" w:rsidR="00E27E12" w:rsidRPr="00471F6B" w:rsidRDefault="00E27E12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FE007" w14:textId="77777777" w:rsidR="00E27E12" w:rsidRPr="00471F6B" w:rsidRDefault="00E27E12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46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2136E" w14:textId="4765027B" w:rsidR="00E27E12" w:rsidRPr="00471F6B" w:rsidRDefault="00E27E12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27E12" w:rsidRPr="00471F6B" w14:paraId="35BB5189" w14:textId="77777777" w:rsidTr="00A0289C">
        <w:trPr>
          <w:gridAfter w:val="2"/>
          <w:wAfter w:w="5125" w:type="dxa"/>
          <w:trHeight w:val="26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8E42B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3D1621A2" w14:textId="71F8B629" w:rsidR="00E27E12" w:rsidRPr="00471F6B" w:rsidRDefault="00BC04C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B</w:t>
            </w:r>
            <w:r w:rsidR="00E27E12" w:rsidRPr="00883D08"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51FCB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15D59" w14:textId="091D13AF" w:rsidR="00E27E12" w:rsidRPr="00471F6B" w:rsidRDefault="00E27E12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71EC9" w14:textId="3B88E2BD" w:rsidR="00E27E12" w:rsidRPr="00471F6B" w:rsidRDefault="00E27E12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4DDBC" w14:textId="77777777" w:rsidR="00E27E12" w:rsidRPr="00471F6B" w:rsidRDefault="00E27E12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600</w:t>
            </w:r>
          </w:p>
        </w:tc>
      </w:tr>
      <w:tr w:rsidR="00E27E12" w:rsidRPr="00471F6B" w14:paraId="26DDF585" w14:textId="77777777" w:rsidTr="00A0289C">
        <w:trPr>
          <w:gridAfter w:val="2"/>
          <w:wAfter w:w="5125" w:type="dxa"/>
          <w:trHeight w:val="33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3BF3F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523CC2DB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C25DA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4CAF3" w14:textId="77777777" w:rsidR="00E27E12" w:rsidRPr="00471F6B" w:rsidRDefault="00E27E12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AB34E" w14:textId="77777777" w:rsidR="00E27E12" w:rsidRPr="00471F6B" w:rsidRDefault="00E27E12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D9586" w14:textId="77777777" w:rsidR="00E27E12" w:rsidRPr="00471F6B" w:rsidRDefault="00E27E12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E27E12" w:rsidRPr="00471F6B" w14:paraId="7F6D7C3D" w14:textId="77777777" w:rsidTr="00E27E12">
        <w:trPr>
          <w:gridAfter w:val="2"/>
          <w:wAfter w:w="5125" w:type="dxa"/>
          <w:trHeight w:val="485"/>
        </w:trPr>
        <w:tc>
          <w:tcPr>
            <w:tcW w:w="57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0BFDE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s for groups in homogeneous subsets are displayed.</w:t>
            </w:r>
          </w:p>
        </w:tc>
      </w:tr>
      <w:tr w:rsidR="00E27E12" w:rsidRPr="00471F6B" w14:paraId="216A8CAD" w14:textId="77777777" w:rsidTr="00E27E12">
        <w:trPr>
          <w:gridAfter w:val="2"/>
          <w:wAfter w:w="5125" w:type="dxa"/>
          <w:trHeight w:val="350"/>
        </w:trPr>
        <w:tc>
          <w:tcPr>
            <w:tcW w:w="57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43323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. Uses Harmonic Mean Sample Size = 5.000.</w:t>
            </w:r>
          </w:p>
        </w:tc>
      </w:tr>
      <w:tr w:rsidR="00E27E12" w:rsidRPr="00471F6B" w14:paraId="6E96E887" w14:textId="77777777" w:rsidTr="00A0289C">
        <w:trPr>
          <w:gridAfter w:val="2"/>
          <w:wAfter w:w="5125" w:type="dxa"/>
          <w:trHeight w:val="80"/>
        </w:trPr>
        <w:tc>
          <w:tcPr>
            <w:tcW w:w="4800" w:type="dxa"/>
            <w:gridSpan w:val="6"/>
            <w:shd w:val="clear" w:color="auto" w:fill="auto"/>
            <w:vAlign w:val="center"/>
            <w:hideMark/>
          </w:tcPr>
          <w:p w14:paraId="17A4B7AE" w14:textId="6AF9F271" w:rsidR="00E27E12" w:rsidRPr="00471F6B" w:rsidRDefault="00E27E12" w:rsidP="00E27E12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4536" w14:textId="77777777" w:rsidR="00E27E12" w:rsidRPr="00471F6B" w:rsidRDefault="00E27E12" w:rsidP="00E27E12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993300"/>
              </w:rPr>
            </w:pPr>
          </w:p>
        </w:tc>
      </w:tr>
      <w:tr w:rsidR="0021239E" w:rsidRPr="00471F6B" w14:paraId="083382ED" w14:textId="77777777" w:rsidTr="00A0289C">
        <w:trPr>
          <w:gridAfter w:val="2"/>
          <w:wAfter w:w="5125" w:type="dxa"/>
          <w:trHeight w:val="80"/>
        </w:trPr>
        <w:tc>
          <w:tcPr>
            <w:tcW w:w="4800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53C36F" w14:textId="77777777" w:rsidR="0021239E" w:rsidRDefault="0021239E" w:rsidP="00E27E12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</w:p>
          <w:p w14:paraId="3A8885BC" w14:textId="297D5E8E" w:rsidR="0021239E" w:rsidRPr="00471F6B" w:rsidRDefault="0021239E" w:rsidP="00E27E12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F4980" w14:textId="77777777" w:rsidR="0021239E" w:rsidRPr="00471F6B" w:rsidRDefault="0021239E" w:rsidP="00E27E12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993300"/>
              </w:rPr>
            </w:pPr>
          </w:p>
        </w:tc>
      </w:tr>
      <w:tr w:rsidR="00AF0E53" w:rsidRPr="00471F6B" w14:paraId="35237EA3" w14:textId="77777777" w:rsidTr="00AF0E53">
        <w:trPr>
          <w:gridAfter w:val="2"/>
          <w:wAfter w:w="5125" w:type="dxa"/>
          <w:trHeight w:val="350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FE0A71" w14:textId="77777777" w:rsidR="00AF0E53" w:rsidRPr="00A0289C" w:rsidRDefault="00AF0E53" w:rsidP="00E27E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E35936" w14:textId="50163B7F" w:rsidR="00AF0E53" w:rsidRPr="00A0289C" w:rsidRDefault="00AF0E53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0289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Gonad</w:t>
            </w:r>
          </w:p>
        </w:tc>
        <w:tc>
          <w:tcPr>
            <w:tcW w:w="192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23406" w14:textId="77777777" w:rsidR="00AF0E53" w:rsidRPr="00471F6B" w:rsidRDefault="00AF0E53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A7FD" w14:textId="77777777" w:rsidR="00AF0E53" w:rsidRPr="00471F6B" w:rsidRDefault="00AF0E53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</w:tr>
      <w:tr w:rsidR="00E27E12" w:rsidRPr="00471F6B" w14:paraId="2B46B9B2" w14:textId="77777777" w:rsidTr="00AF0E53">
        <w:trPr>
          <w:gridAfter w:val="2"/>
          <w:wAfter w:w="5125" w:type="dxa"/>
          <w:trHeight w:val="440"/>
        </w:trPr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380ED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5BD91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649BB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bset for alpha = 0.05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4D8C" w14:textId="77777777" w:rsidR="00E27E12" w:rsidRPr="00471F6B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</w:tr>
      <w:tr w:rsidR="00E27E12" w:rsidRPr="00471F6B" w14:paraId="1039257D" w14:textId="77777777" w:rsidTr="00AF0E53">
        <w:trPr>
          <w:gridAfter w:val="2"/>
          <w:wAfter w:w="5125" w:type="dxa"/>
          <w:trHeight w:val="260"/>
        </w:trPr>
        <w:tc>
          <w:tcPr>
            <w:tcW w:w="1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EA03A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5C49D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71F4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A350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0FB4" w14:textId="77777777" w:rsidR="00E27E12" w:rsidRPr="00471F6B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</w:tr>
      <w:tr w:rsidR="00E27E12" w:rsidRPr="00471F6B" w14:paraId="2699C9A2" w14:textId="77777777" w:rsidTr="00A0289C">
        <w:trPr>
          <w:gridAfter w:val="2"/>
          <w:wAfter w:w="5125" w:type="dxa"/>
          <w:trHeight w:val="197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7B5FEF9E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ukey </w:t>
            </w:r>
            <w:proofErr w:type="spellStart"/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SD</w:t>
            </w: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2A787DFB" w14:textId="3A23B884" w:rsidR="00E27E12" w:rsidRPr="00471F6B" w:rsidRDefault="00BC04C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</w:rPr>
              <w:t>Control</w:t>
            </w:r>
            <w:r w:rsidR="00E27E12" w:rsidRPr="00AF0E53">
              <w:rPr>
                <w:color w:val="000000" w:themeColor="text1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5CA24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8BD9E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62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F17AA" w14:textId="479977D2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9041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</w:p>
        </w:tc>
      </w:tr>
      <w:tr w:rsidR="00E27E12" w:rsidRPr="00471F6B" w14:paraId="253EF5E6" w14:textId="77777777" w:rsidTr="00A0289C">
        <w:trPr>
          <w:gridAfter w:val="2"/>
          <w:wAfter w:w="5125" w:type="dxa"/>
          <w:trHeight w:val="287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91248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469F4A78" w14:textId="43341EE2" w:rsidR="00E27E12" w:rsidRPr="00471F6B" w:rsidRDefault="00BC04C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8B03D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DFB69" w14:textId="659683D6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2D086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520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754D" w14:textId="77777777" w:rsidR="00E27E12" w:rsidRPr="00471F6B" w:rsidRDefault="00E27E12" w:rsidP="00E27E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</w:p>
        </w:tc>
      </w:tr>
      <w:tr w:rsidR="00E27E12" w:rsidRPr="00471F6B" w14:paraId="3FA7AF78" w14:textId="77777777" w:rsidTr="00A0289C">
        <w:trPr>
          <w:gridAfter w:val="2"/>
          <w:wAfter w:w="5125" w:type="dxa"/>
          <w:trHeight w:val="26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C33BF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010A1343" w14:textId="1B9F8CA3" w:rsidR="00E27E12" w:rsidRPr="00471F6B" w:rsidRDefault="0021239E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</w:rPr>
              <w:t>A</w:t>
            </w:r>
            <w:r w:rsidR="00E27E12" w:rsidRPr="00AF0E53">
              <w:rPr>
                <w:color w:val="000000" w:themeColor="text1"/>
              </w:rPr>
              <w:t xml:space="preserve"> 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1A1F7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F7C83" w14:textId="5A4C8CB2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895AA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560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8010" w14:textId="77777777" w:rsidR="00E27E12" w:rsidRPr="00471F6B" w:rsidRDefault="00E27E12" w:rsidP="00E27E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</w:p>
        </w:tc>
      </w:tr>
      <w:tr w:rsidR="00E27E12" w:rsidRPr="00471F6B" w14:paraId="14234776" w14:textId="77777777" w:rsidTr="00A0289C">
        <w:trPr>
          <w:gridAfter w:val="2"/>
          <w:wAfter w:w="5125" w:type="dxa"/>
          <w:trHeight w:val="24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35747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5E37F99C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FC611" w14:textId="45BE6E5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E3F55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092D2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66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4E57" w14:textId="77777777" w:rsidR="00E27E12" w:rsidRPr="00471F6B" w:rsidRDefault="00E27E12" w:rsidP="00E27E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</w:p>
        </w:tc>
      </w:tr>
      <w:tr w:rsidR="00E27E12" w:rsidRPr="00471F6B" w14:paraId="35FFD487" w14:textId="77777777" w:rsidTr="00E27E12">
        <w:trPr>
          <w:gridAfter w:val="2"/>
          <w:wAfter w:w="5125" w:type="dxa"/>
          <w:trHeight w:val="480"/>
        </w:trPr>
        <w:tc>
          <w:tcPr>
            <w:tcW w:w="48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9240E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s for groups in homogeneous subsets are displayed.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EAAD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</w:p>
        </w:tc>
      </w:tr>
      <w:tr w:rsidR="00E27E12" w:rsidRPr="00471F6B" w14:paraId="6B1F2713" w14:textId="77777777" w:rsidTr="00E27E12">
        <w:trPr>
          <w:gridAfter w:val="2"/>
          <w:wAfter w:w="5125" w:type="dxa"/>
          <w:trHeight w:val="480"/>
        </w:trPr>
        <w:tc>
          <w:tcPr>
            <w:tcW w:w="48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9052D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. Uses Harmonic Mean Sample Size = 5.000.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69C9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</w:p>
        </w:tc>
      </w:tr>
      <w:tr w:rsidR="00E27E12" w:rsidRPr="00471F6B" w14:paraId="40A2E85D" w14:textId="77777777" w:rsidTr="0021239E">
        <w:trPr>
          <w:gridAfter w:val="2"/>
          <w:wAfter w:w="5125" w:type="dxa"/>
          <w:trHeight w:val="44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AE2B0" w14:textId="77777777" w:rsidR="00E27E12" w:rsidRPr="00471F6B" w:rsidRDefault="00E27E12" w:rsidP="00E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74B3B" w14:textId="77777777" w:rsidR="00E27E12" w:rsidRPr="00471F6B" w:rsidRDefault="00E27E12" w:rsidP="00E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E19B5" w14:textId="77777777" w:rsidR="00E27E12" w:rsidRPr="00471F6B" w:rsidRDefault="00E27E12" w:rsidP="00E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D1797" w14:textId="77777777" w:rsidR="00E27E12" w:rsidRPr="00471F6B" w:rsidRDefault="00E27E12" w:rsidP="00E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E9F5F" w14:textId="77777777" w:rsidR="00E27E12" w:rsidRPr="00471F6B" w:rsidRDefault="00E27E12" w:rsidP="00E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DD19" w14:textId="77777777" w:rsidR="00E27E12" w:rsidRPr="00471F6B" w:rsidRDefault="00E27E12" w:rsidP="00E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7E12" w:rsidRPr="00471F6B" w14:paraId="3B02F6A6" w14:textId="77777777" w:rsidTr="00AF0E53">
        <w:trPr>
          <w:gridAfter w:val="2"/>
          <w:wAfter w:w="5125" w:type="dxa"/>
          <w:trHeight w:val="413"/>
        </w:trPr>
        <w:tc>
          <w:tcPr>
            <w:tcW w:w="48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92149" w14:textId="77777777" w:rsidR="00E27E12" w:rsidRPr="00471F6B" w:rsidRDefault="00E27E12" w:rsidP="00E27E12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993300"/>
              </w:rPr>
            </w:pPr>
            <w:r w:rsidRPr="00471F6B"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  <w:t>Fin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BDC5" w14:textId="77777777" w:rsidR="00E27E12" w:rsidRPr="00471F6B" w:rsidRDefault="00E27E12" w:rsidP="00E27E12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993300"/>
              </w:rPr>
            </w:pPr>
          </w:p>
        </w:tc>
      </w:tr>
      <w:tr w:rsidR="00E27E12" w:rsidRPr="00471F6B" w14:paraId="515B2C75" w14:textId="77777777" w:rsidTr="00E27E12">
        <w:trPr>
          <w:gridAfter w:val="2"/>
          <w:wAfter w:w="5125" w:type="dxa"/>
          <w:trHeight w:val="300"/>
        </w:trPr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D0E1A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2E672" w14:textId="77777777" w:rsidR="00E27E12" w:rsidRPr="00471F6B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F6594" w14:textId="77777777" w:rsidR="00E27E12" w:rsidRPr="00471F6B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bset for alpha = 0.05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A126" w14:textId="77777777" w:rsidR="00E27E12" w:rsidRPr="00471F6B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</w:tr>
      <w:tr w:rsidR="00E27E12" w:rsidRPr="00471F6B" w14:paraId="3BC18E1F" w14:textId="77777777" w:rsidTr="00E27E12">
        <w:trPr>
          <w:gridAfter w:val="2"/>
          <w:wAfter w:w="5125" w:type="dxa"/>
          <w:trHeight w:val="300"/>
        </w:trPr>
        <w:tc>
          <w:tcPr>
            <w:tcW w:w="1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575CC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4DF28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0FC0" w14:textId="77777777" w:rsidR="00E27E12" w:rsidRPr="00471F6B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E2EF" w14:textId="77777777" w:rsidR="00E27E12" w:rsidRPr="00471F6B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CEC6" w14:textId="77777777" w:rsidR="00E27E12" w:rsidRPr="00471F6B" w:rsidRDefault="00E27E12" w:rsidP="00E27E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sz w:val="18"/>
                <w:szCs w:val="18"/>
              </w:rPr>
            </w:pPr>
          </w:p>
        </w:tc>
      </w:tr>
      <w:tr w:rsidR="00E27E12" w:rsidRPr="00471F6B" w14:paraId="5FDC0BEA" w14:textId="77777777" w:rsidTr="00E27E12">
        <w:trPr>
          <w:gridAfter w:val="2"/>
          <w:wAfter w:w="5125" w:type="dxa"/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0B760F69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ukey </w:t>
            </w:r>
            <w:proofErr w:type="spellStart"/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SD</w:t>
            </w: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4B39E1F2" w14:textId="3CEEE827" w:rsidR="00E27E12" w:rsidRPr="00471F6B" w:rsidRDefault="00BC04C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DE09A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E25B2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32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90EE2" w14:textId="359BEC1A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B943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</w:p>
        </w:tc>
      </w:tr>
      <w:tr w:rsidR="00E27E12" w:rsidRPr="00471F6B" w14:paraId="31ECE0CB" w14:textId="77777777" w:rsidTr="00E27E12">
        <w:trPr>
          <w:gridAfter w:val="2"/>
          <w:wAfter w:w="5125" w:type="dxa"/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20247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08DE1159" w14:textId="09FD1AEF" w:rsidR="00E27E12" w:rsidRPr="00471F6B" w:rsidRDefault="00BC04C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C359C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176F0" w14:textId="39BD7BE2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CCA26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420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0267" w14:textId="77777777" w:rsidR="00E27E12" w:rsidRPr="00471F6B" w:rsidRDefault="00E27E12" w:rsidP="00E27E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</w:p>
        </w:tc>
      </w:tr>
      <w:tr w:rsidR="00E27E12" w:rsidRPr="00471F6B" w14:paraId="35EA454E" w14:textId="77777777" w:rsidTr="00E27E12">
        <w:trPr>
          <w:gridAfter w:val="2"/>
          <w:wAfter w:w="5125" w:type="dxa"/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88823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160B9E61" w14:textId="4A21AF4C" w:rsidR="00E27E12" w:rsidRPr="00471F6B" w:rsidRDefault="00BC04C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7A5C9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FF2DA" w14:textId="35467028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45F12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500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397D" w14:textId="77777777" w:rsidR="00E27E12" w:rsidRPr="00471F6B" w:rsidRDefault="00E27E12" w:rsidP="00E27E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</w:p>
        </w:tc>
      </w:tr>
      <w:tr w:rsidR="00E27E12" w:rsidRPr="00471F6B" w14:paraId="1FA8471A" w14:textId="77777777" w:rsidTr="00E27E12">
        <w:trPr>
          <w:gridAfter w:val="2"/>
          <w:wAfter w:w="5125" w:type="dxa"/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19374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5B32CC57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6018B" w14:textId="6A498D50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60678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2DC52" w14:textId="77777777" w:rsidR="00E27E12" w:rsidRPr="00471F6B" w:rsidRDefault="00E27E12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61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0E82" w14:textId="77777777" w:rsidR="00E27E12" w:rsidRPr="00471F6B" w:rsidRDefault="00E27E12" w:rsidP="00E27E1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</w:p>
        </w:tc>
      </w:tr>
      <w:tr w:rsidR="00E27E12" w:rsidRPr="00471F6B" w14:paraId="6409399A" w14:textId="77777777" w:rsidTr="00E27E12">
        <w:trPr>
          <w:gridAfter w:val="2"/>
          <w:wAfter w:w="5125" w:type="dxa"/>
          <w:trHeight w:val="300"/>
        </w:trPr>
        <w:tc>
          <w:tcPr>
            <w:tcW w:w="48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C7AED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s for groups in homogeneous subsets are displayed.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9EB3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</w:p>
        </w:tc>
      </w:tr>
      <w:tr w:rsidR="00E27E12" w:rsidRPr="00471F6B" w14:paraId="7F3002C3" w14:textId="77777777" w:rsidTr="00E27E12">
        <w:trPr>
          <w:gridAfter w:val="2"/>
          <w:wAfter w:w="5125" w:type="dxa"/>
          <w:trHeight w:val="300"/>
        </w:trPr>
        <w:tc>
          <w:tcPr>
            <w:tcW w:w="48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3BD75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71F6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. Uses Harmonic Mean Sample Size = 5.000.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1CA7" w14:textId="77777777" w:rsidR="00E27E12" w:rsidRPr="00471F6B" w:rsidRDefault="00E27E12" w:rsidP="00E27E12">
            <w:pPr>
              <w:spacing w:after="0" w:line="240" w:lineRule="auto"/>
              <w:rPr>
                <w:rFonts w:ascii="Arial" w:eastAsia="Times New Roman" w:hAnsi="Arial" w:cs="Arial"/>
                <w:color w:val="993300"/>
                <w:sz w:val="18"/>
                <w:szCs w:val="18"/>
              </w:rPr>
            </w:pPr>
          </w:p>
        </w:tc>
      </w:tr>
    </w:tbl>
    <w:p w14:paraId="0C2C530F" w14:textId="1B7B0B2B" w:rsidR="00AB6495" w:rsidRDefault="00AB6495"/>
    <w:p w14:paraId="5A68243F" w14:textId="77777777" w:rsidR="00AB6495" w:rsidRDefault="00AB6495"/>
    <w:p w14:paraId="0A07D7E7" w14:textId="618084C7" w:rsidR="00E412F7" w:rsidRDefault="00E412F7"/>
    <w:p w14:paraId="1A72B650" w14:textId="77777777" w:rsidR="00332570" w:rsidRDefault="00332570"/>
    <w:p w14:paraId="15298560" w14:textId="7D9025D0" w:rsidR="00E412F7" w:rsidRDefault="00E412F7">
      <w:r w:rsidRPr="0021239E">
        <w:rPr>
          <w:b/>
          <w:bCs/>
        </w:rPr>
        <w:lastRenderedPageBreak/>
        <w:t>Table 2.</w:t>
      </w:r>
      <w:r>
        <w:t xml:space="preserve"> Concentration of Pb </w:t>
      </w:r>
      <w:r w:rsidR="00373364">
        <w:t xml:space="preserve">(mg/kg) </w:t>
      </w:r>
      <w:r>
        <w:t xml:space="preserve">in gills of </w:t>
      </w:r>
      <w:r w:rsidRPr="00E412F7">
        <w:rPr>
          <w:i/>
          <w:iCs/>
        </w:rPr>
        <w:t xml:space="preserve">Gambusia </w:t>
      </w:r>
      <w:proofErr w:type="spellStart"/>
      <w:r w:rsidRPr="00E412F7">
        <w:rPr>
          <w:i/>
          <w:iCs/>
        </w:rPr>
        <w:t>affinis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3"/>
        <w:gridCol w:w="3049"/>
        <w:gridCol w:w="3048"/>
      </w:tblGrid>
      <w:tr w:rsidR="00E412F7" w:rsidRPr="00E412F7" w14:paraId="7CD5DE36" w14:textId="77777777" w:rsidTr="00E412F7">
        <w:trPr>
          <w:trHeight w:val="300"/>
        </w:trPr>
        <w:tc>
          <w:tcPr>
            <w:tcW w:w="1739" w:type="pct"/>
            <w:shd w:val="clear" w:color="auto" w:fill="auto"/>
            <w:noWrap/>
            <w:vAlign w:val="bottom"/>
            <w:hideMark/>
          </w:tcPr>
          <w:p w14:paraId="457F37EE" w14:textId="77777777" w:rsidR="00373364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 xml:space="preserve">Control </w:t>
            </w:r>
          </w:p>
          <w:p w14:paraId="7CEFCB9F" w14:textId="3072F71F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(Without PbCl</w:t>
            </w:r>
            <w:r w:rsidRPr="00E412F7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E412F7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30" w:type="pct"/>
            <w:shd w:val="clear" w:color="auto" w:fill="auto"/>
            <w:noWrap/>
            <w:vAlign w:val="bottom"/>
            <w:hideMark/>
          </w:tcPr>
          <w:p w14:paraId="320A5E76" w14:textId="77777777" w:rsidR="00373364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 mg/L PbCl</w:t>
            </w:r>
            <w:r w:rsidRPr="00E412F7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</w:p>
          <w:p w14:paraId="166384CE" w14:textId="3C916CDE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A)</w:t>
            </w:r>
          </w:p>
        </w:tc>
        <w:tc>
          <w:tcPr>
            <w:tcW w:w="1630" w:type="pct"/>
            <w:shd w:val="clear" w:color="auto" w:fill="auto"/>
            <w:noWrap/>
            <w:vAlign w:val="bottom"/>
            <w:hideMark/>
          </w:tcPr>
          <w:p w14:paraId="0D9ACE3A" w14:textId="77777777" w:rsidR="00373364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1 mg/L PbCl</w:t>
            </w:r>
            <w:r w:rsidRPr="00E412F7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02EA9800" w14:textId="52D6983A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B)</w:t>
            </w:r>
          </w:p>
        </w:tc>
      </w:tr>
      <w:tr w:rsidR="00E412F7" w:rsidRPr="00E412F7" w14:paraId="6233B76B" w14:textId="77777777" w:rsidTr="00E412F7">
        <w:trPr>
          <w:trHeight w:val="300"/>
        </w:trPr>
        <w:tc>
          <w:tcPr>
            <w:tcW w:w="1739" w:type="pct"/>
            <w:shd w:val="clear" w:color="auto" w:fill="auto"/>
            <w:noWrap/>
            <w:vAlign w:val="bottom"/>
            <w:hideMark/>
          </w:tcPr>
          <w:p w14:paraId="33BAAFE3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1630" w:type="pct"/>
            <w:shd w:val="clear" w:color="auto" w:fill="auto"/>
            <w:noWrap/>
            <w:vAlign w:val="bottom"/>
            <w:hideMark/>
          </w:tcPr>
          <w:p w14:paraId="1BFA6205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1630" w:type="pct"/>
            <w:shd w:val="clear" w:color="auto" w:fill="auto"/>
            <w:noWrap/>
            <w:vAlign w:val="bottom"/>
            <w:hideMark/>
          </w:tcPr>
          <w:p w14:paraId="6F8F2963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E412F7" w:rsidRPr="00E412F7" w14:paraId="57A0A98E" w14:textId="77777777" w:rsidTr="00E412F7">
        <w:trPr>
          <w:trHeight w:val="300"/>
        </w:trPr>
        <w:tc>
          <w:tcPr>
            <w:tcW w:w="1739" w:type="pct"/>
            <w:shd w:val="clear" w:color="auto" w:fill="auto"/>
            <w:noWrap/>
            <w:vAlign w:val="bottom"/>
            <w:hideMark/>
          </w:tcPr>
          <w:p w14:paraId="751078D5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1630" w:type="pct"/>
            <w:shd w:val="clear" w:color="auto" w:fill="auto"/>
            <w:noWrap/>
            <w:vAlign w:val="bottom"/>
            <w:hideMark/>
          </w:tcPr>
          <w:p w14:paraId="13F871FA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630" w:type="pct"/>
            <w:shd w:val="clear" w:color="auto" w:fill="auto"/>
            <w:noWrap/>
            <w:vAlign w:val="bottom"/>
            <w:hideMark/>
          </w:tcPr>
          <w:p w14:paraId="3D393B31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</w:tr>
      <w:tr w:rsidR="00E412F7" w:rsidRPr="00E412F7" w14:paraId="265D8D80" w14:textId="77777777" w:rsidTr="00E412F7">
        <w:trPr>
          <w:trHeight w:val="300"/>
        </w:trPr>
        <w:tc>
          <w:tcPr>
            <w:tcW w:w="1739" w:type="pct"/>
            <w:shd w:val="clear" w:color="auto" w:fill="auto"/>
            <w:noWrap/>
            <w:vAlign w:val="bottom"/>
            <w:hideMark/>
          </w:tcPr>
          <w:p w14:paraId="499595DC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1630" w:type="pct"/>
            <w:shd w:val="clear" w:color="auto" w:fill="auto"/>
            <w:noWrap/>
            <w:vAlign w:val="bottom"/>
            <w:hideMark/>
          </w:tcPr>
          <w:p w14:paraId="0AA2FAA2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1630" w:type="pct"/>
            <w:shd w:val="clear" w:color="auto" w:fill="auto"/>
            <w:noWrap/>
            <w:vAlign w:val="bottom"/>
            <w:hideMark/>
          </w:tcPr>
          <w:p w14:paraId="2975C6EF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412F7" w:rsidRPr="00E412F7" w14:paraId="19CCFD82" w14:textId="77777777" w:rsidTr="00E412F7">
        <w:trPr>
          <w:trHeight w:val="300"/>
        </w:trPr>
        <w:tc>
          <w:tcPr>
            <w:tcW w:w="1739" w:type="pct"/>
            <w:shd w:val="clear" w:color="auto" w:fill="auto"/>
            <w:noWrap/>
            <w:vAlign w:val="bottom"/>
            <w:hideMark/>
          </w:tcPr>
          <w:p w14:paraId="6E0A36B2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630" w:type="pct"/>
            <w:shd w:val="clear" w:color="auto" w:fill="auto"/>
            <w:noWrap/>
            <w:vAlign w:val="bottom"/>
            <w:hideMark/>
          </w:tcPr>
          <w:p w14:paraId="18E14AA5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630" w:type="pct"/>
            <w:shd w:val="clear" w:color="auto" w:fill="auto"/>
            <w:noWrap/>
            <w:vAlign w:val="bottom"/>
            <w:hideMark/>
          </w:tcPr>
          <w:p w14:paraId="15F958B6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</w:tr>
      <w:tr w:rsidR="00E412F7" w:rsidRPr="00E412F7" w14:paraId="02BF7777" w14:textId="77777777" w:rsidTr="00E412F7">
        <w:trPr>
          <w:trHeight w:val="300"/>
        </w:trPr>
        <w:tc>
          <w:tcPr>
            <w:tcW w:w="1739" w:type="pct"/>
            <w:shd w:val="clear" w:color="auto" w:fill="auto"/>
            <w:noWrap/>
            <w:vAlign w:val="bottom"/>
            <w:hideMark/>
          </w:tcPr>
          <w:p w14:paraId="68263153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1630" w:type="pct"/>
            <w:shd w:val="clear" w:color="auto" w:fill="auto"/>
            <w:noWrap/>
            <w:vAlign w:val="bottom"/>
            <w:hideMark/>
          </w:tcPr>
          <w:p w14:paraId="1C3F39D6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1630" w:type="pct"/>
            <w:shd w:val="clear" w:color="auto" w:fill="auto"/>
            <w:noWrap/>
            <w:vAlign w:val="bottom"/>
            <w:hideMark/>
          </w:tcPr>
          <w:p w14:paraId="409A83CF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</w:tr>
    </w:tbl>
    <w:p w14:paraId="782DE2CE" w14:textId="7953888C" w:rsidR="00E412F7" w:rsidRDefault="00E412F7" w:rsidP="00E412F7">
      <w:pPr>
        <w:jc w:val="both"/>
      </w:pPr>
    </w:p>
    <w:p w14:paraId="14AA49F7" w14:textId="77777777" w:rsidR="00660ECA" w:rsidRDefault="00660ECA" w:rsidP="00E412F7">
      <w:pPr>
        <w:jc w:val="both"/>
      </w:pPr>
    </w:p>
    <w:p w14:paraId="068BC897" w14:textId="77777777" w:rsidR="00660ECA" w:rsidRDefault="00660ECA" w:rsidP="00660ECA">
      <w:pPr>
        <w:jc w:val="center"/>
        <w:rPr>
          <w:b/>
          <w:bCs/>
        </w:rPr>
      </w:pPr>
      <w:r w:rsidRPr="00660ECA">
        <w:rPr>
          <w:b/>
          <w:bCs/>
        </w:rPr>
        <w:t xml:space="preserve">Statistical test of </w:t>
      </w:r>
      <w:r>
        <w:rPr>
          <w:b/>
          <w:bCs/>
        </w:rPr>
        <w:t>Pb</w:t>
      </w:r>
      <w:r w:rsidRPr="00660ECA">
        <w:rPr>
          <w:b/>
          <w:bCs/>
        </w:rPr>
        <w:t xml:space="preserve"> levels in </w:t>
      </w:r>
      <w:r>
        <w:rPr>
          <w:b/>
          <w:bCs/>
        </w:rPr>
        <w:t>gills</w:t>
      </w:r>
    </w:p>
    <w:p w14:paraId="0CAFD7A1" w14:textId="3B9AF9A2" w:rsidR="0021239E" w:rsidRPr="0021239E" w:rsidRDefault="00660ECA" w:rsidP="00E412F7">
      <w:pPr>
        <w:jc w:val="both"/>
        <w:rPr>
          <w:b/>
          <w:bCs/>
        </w:rPr>
      </w:pPr>
      <w:r w:rsidRPr="00660ECA">
        <w:rPr>
          <w:b/>
          <w:bCs/>
        </w:rPr>
        <w:t xml:space="preserve"> </w:t>
      </w:r>
      <w:r w:rsidR="0021239E" w:rsidRPr="0021239E">
        <w:rPr>
          <w:b/>
          <w:bCs/>
        </w:rPr>
        <w:t>Normality test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37"/>
        <w:gridCol w:w="954"/>
        <w:gridCol w:w="1129"/>
        <w:gridCol w:w="989"/>
        <w:gridCol w:w="1429"/>
        <w:gridCol w:w="1092"/>
        <w:gridCol w:w="1620"/>
        <w:gridCol w:w="1710"/>
      </w:tblGrid>
      <w:tr w:rsidR="00B408E6" w:rsidRPr="00B408E6" w14:paraId="13E80126" w14:textId="77777777" w:rsidTr="0021239E">
        <w:trPr>
          <w:trHeight w:val="300"/>
        </w:trPr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9B52A" w14:textId="255D4024" w:rsidR="00B408E6" w:rsidRPr="00B408E6" w:rsidRDefault="0021239E" w:rsidP="00B408E6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  <w:r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  <w:t>Normality</w:t>
            </w:r>
          </w:p>
        </w:tc>
      </w:tr>
      <w:tr w:rsidR="00AB6495" w:rsidRPr="00B408E6" w14:paraId="2EAAEC51" w14:textId="77777777" w:rsidTr="00AB6495">
        <w:trPr>
          <w:trHeight w:val="300"/>
        </w:trPr>
        <w:tc>
          <w:tcPr>
            <w:tcW w:w="139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0D011" w14:textId="77777777" w:rsidR="00B408E6" w:rsidRPr="00AF0E53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35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AFE08" w14:textId="77777777" w:rsidR="00B408E6" w:rsidRPr="00AF0E53" w:rsidRDefault="00B408E6" w:rsidP="00B40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olmogorov-Smirnov</w:t>
            </w: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05B49" w14:textId="77777777" w:rsidR="00B408E6" w:rsidRPr="00AF0E53" w:rsidRDefault="00B408E6" w:rsidP="00B40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apiro-Wilk</w:t>
            </w:r>
          </w:p>
        </w:tc>
      </w:tr>
      <w:tr w:rsidR="00AB6495" w:rsidRPr="00B408E6" w14:paraId="3D59C265" w14:textId="77777777" w:rsidTr="00AB6495">
        <w:trPr>
          <w:trHeight w:val="300"/>
        </w:trPr>
        <w:tc>
          <w:tcPr>
            <w:tcW w:w="139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8AF5F" w14:textId="77777777" w:rsidR="00B408E6" w:rsidRPr="00AF0E53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CC873" w14:textId="77777777" w:rsidR="00B408E6" w:rsidRPr="00AF0E53" w:rsidRDefault="00B408E6" w:rsidP="00B40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atistic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29DD8" w14:textId="77777777" w:rsidR="00B408E6" w:rsidRPr="00AF0E53" w:rsidRDefault="00B408E6" w:rsidP="00B40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E5EE7" w14:textId="77777777" w:rsidR="00B408E6" w:rsidRPr="00AF0E53" w:rsidRDefault="00B408E6" w:rsidP="00B40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BB271" w14:textId="77777777" w:rsidR="00B408E6" w:rsidRPr="00AF0E53" w:rsidRDefault="00B408E6" w:rsidP="00B40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atist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94987" w14:textId="77777777" w:rsidR="00B408E6" w:rsidRPr="00AF0E53" w:rsidRDefault="00B408E6" w:rsidP="00B40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6ADE3" w14:textId="77777777" w:rsidR="00B408E6" w:rsidRPr="00AF0E53" w:rsidRDefault="00B408E6" w:rsidP="00B40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g.</w:t>
            </w:r>
          </w:p>
        </w:tc>
      </w:tr>
      <w:tr w:rsidR="00AB6495" w:rsidRPr="00B408E6" w14:paraId="5BAF5C1F" w14:textId="77777777" w:rsidTr="00A0289C">
        <w:trPr>
          <w:trHeight w:val="300"/>
        </w:trPr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378369DE" w14:textId="77777777" w:rsidR="00B408E6" w:rsidRPr="00AF0E53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b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478146EF" w14:textId="77777777" w:rsidR="00B408E6" w:rsidRPr="00AF0E53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B1E22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FD9FE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A9E5E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A65BA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D416D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3B68E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21</w:t>
            </w:r>
          </w:p>
        </w:tc>
      </w:tr>
      <w:tr w:rsidR="00AB6495" w:rsidRPr="00B408E6" w14:paraId="5D823B09" w14:textId="77777777" w:rsidTr="00AB6495">
        <w:trPr>
          <w:trHeight w:val="300"/>
        </w:trPr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DF8E3" w14:textId="77777777" w:rsidR="00B408E6" w:rsidRPr="00AF0E53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22F1FE53" w14:textId="77777777" w:rsidR="00B408E6" w:rsidRPr="00AF0E53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67252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C8828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05499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A6B45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8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1E8F1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24C34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14</w:t>
            </w:r>
          </w:p>
        </w:tc>
      </w:tr>
      <w:tr w:rsidR="00AB6495" w:rsidRPr="00B408E6" w14:paraId="7F2F43DA" w14:textId="77777777" w:rsidTr="00AB6495">
        <w:trPr>
          <w:trHeight w:val="300"/>
        </w:trPr>
        <w:tc>
          <w:tcPr>
            <w:tcW w:w="4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FA16F" w14:textId="77777777" w:rsidR="00B408E6" w:rsidRPr="00AF0E53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2080FF03" w14:textId="77777777" w:rsidR="00B408E6" w:rsidRPr="00AF0E53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3C7D8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67452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9593D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200</w:t>
            </w: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13EC5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1DB97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20966" w14:textId="77777777" w:rsidR="00B408E6" w:rsidRPr="00AF0E53" w:rsidRDefault="00B408E6" w:rsidP="00AF0E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21</w:t>
            </w:r>
          </w:p>
        </w:tc>
      </w:tr>
      <w:tr w:rsidR="00B408E6" w:rsidRPr="00B408E6" w14:paraId="7C4F3B56" w14:textId="77777777" w:rsidTr="00AB6495">
        <w:trPr>
          <w:trHeight w:val="300"/>
        </w:trPr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AEC11" w14:textId="77777777" w:rsidR="00B408E6" w:rsidRPr="00B408E6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. This is a lower bound of the true significance.</w:t>
            </w:r>
          </w:p>
        </w:tc>
      </w:tr>
      <w:tr w:rsidR="00B408E6" w:rsidRPr="00B408E6" w14:paraId="6A07050E" w14:textId="77777777" w:rsidTr="00AB6495">
        <w:trPr>
          <w:trHeight w:val="300"/>
        </w:trPr>
        <w:tc>
          <w:tcPr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4596B" w14:textId="77777777" w:rsidR="00B408E6" w:rsidRPr="00B408E6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. Lilliefors Significance Correction</w:t>
            </w:r>
          </w:p>
        </w:tc>
      </w:tr>
    </w:tbl>
    <w:p w14:paraId="4355D6D8" w14:textId="5692258A" w:rsidR="00B408E6" w:rsidRDefault="00B408E6" w:rsidP="00E412F7">
      <w:pPr>
        <w:jc w:val="both"/>
      </w:pPr>
    </w:p>
    <w:p w14:paraId="3FB6F321" w14:textId="1019613D" w:rsidR="0021239E" w:rsidRPr="0021239E" w:rsidRDefault="0021239E" w:rsidP="00E412F7">
      <w:pPr>
        <w:jc w:val="both"/>
        <w:rPr>
          <w:b/>
          <w:bCs/>
        </w:rPr>
      </w:pPr>
      <w:r w:rsidRPr="0021239E">
        <w:rPr>
          <w:b/>
          <w:bCs/>
        </w:rPr>
        <w:t>ANOV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7"/>
        <w:gridCol w:w="1558"/>
        <w:gridCol w:w="1558"/>
        <w:gridCol w:w="1558"/>
        <w:gridCol w:w="1558"/>
        <w:gridCol w:w="1561"/>
      </w:tblGrid>
      <w:tr w:rsidR="00AB6495" w:rsidRPr="00AB6495" w14:paraId="00B424BA" w14:textId="77777777" w:rsidTr="00AB6495">
        <w:trPr>
          <w:trHeight w:val="300"/>
        </w:trPr>
        <w:tc>
          <w:tcPr>
            <w:tcW w:w="5000" w:type="pct"/>
            <w:gridSpan w:val="6"/>
            <w:shd w:val="clear" w:color="auto" w:fill="auto"/>
            <w:vAlign w:val="center"/>
            <w:hideMark/>
          </w:tcPr>
          <w:p w14:paraId="3EA2A581" w14:textId="77777777" w:rsidR="00AB6495" w:rsidRPr="00AF0E53" w:rsidRDefault="00AB6495" w:rsidP="00AB6495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  <w:r w:rsidRPr="00AF0E53"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  <w:t>ANOVA</w:t>
            </w:r>
          </w:p>
        </w:tc>
      </w:tr>
      <w:tr w:rsidR="00AB6495" w:rsidRPr="00AB6495" w14:paraId="66630BE0" w14:textId="77777777" w:rsidTr="00AB6495">
        <w:trPr>
          <w:trHeight w:val="300"/>
        </w:trPr>
        <w:tc>
          <w:tcPr>
            <w:tcW w:w="5000" w:type="pct"/>
            <w:gridSpan w:val="6"/>
            <w:shd w:val="clear" w:color="000000" w:fill="FFFFFF"/>
            <w:noWrap/>
            <w:vAlign w:val="bottom"/>
            <w:hideMark/>
          </w:tcPr>
          <w:p w14:paraId="19F1A566" w14:textId="77777777" w:rsidR="00AB6495" w:rsidRPr="00AF0E5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b</w:t>
            </w:r>
          </w:p>
        </w:tc>
      </w:tr>
      <w:tr w:rsidR="00AB6495" w:rsidRPr="00AB6495" w14:paraId="3E8DA3B5" w14:textId="77777777" w:rsidTr="00AB6495">
        <w:trPr>
          <w:trHeight w:val="495"/>
        </w:trPr>
        <w:tc>
          <w:tcPr>
            <w:tcW w:w="833" w:type="pct"/>
            <w:shd w:val="clear" w:color="auto" w:fill="auto"/>
            <w:vAlign w:val="bottom"/>
            <w:hideMark/>
          </w:tcPr>
          <w:p w14:paraId="00CB8335" w14:textId="77777777" w:rsidR="00AB6495" w:rsidRPr="00AF0E5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1A753690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m of Squares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1DBAEF88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278402BF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 Square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E6A1C6A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17D0C120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g.</w:t>
            </w:r>
          </w:p>
        </w:tc>
      </w:tr>
      <w:tr w:rsidR="00AB6495" w:rsidRPr="00AB6495" w14:paraId="443DEFEE" w14:textId="77777777" w:rsidTr="00A0289C">
        <w:trPr>
          <w:trHeight w:val="368"/>
        </w:trPr>
        <w:tc>
          <w:tcPr>
            <w:tcW w:w="833" w:type="pct"/>
            <w:shd w:val="clear" w:color="000000" w:fill="CCCCFF"/>
            <w:hideMark/>
          </w:tcPr>
          <w:p w14:paraId="5ACE25FD" w14:textId="77777777" w:rsidR="00AB6495" w:rsidRPr="00AF0E5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etween Groups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1944B27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113F4C1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15A164EF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BA9EFFA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2.806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1682AC6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AB6495" w:rsidRPr="00AB6495" w14:paraId="170E2A82" w14:textId="77777777" w:rsidTr="0021239E">
        <w:trPr>
          <w:trHeight w:val="260"/>
        </w:trPr>
        <w:tc>
          <w:tcPr>
            <w:tcW w:w="833" w:type="pct"/>
            <w:shd w:val="clear" w:color="000000" w:fill="CCCCFF"/>
            <w:hideMark/>
          </w:tcPr>
          <w:p w14:paraId="172A5CFF" w14:textId="77777777" w:rsidR="00AB6495" w:rsidRPr="00AF0E5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ithin Groups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F3E6CD1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8E16106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953E783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833" w:type="pct"/>
            <w:shd w:val="clear" w:color="auto" w:fill="auto"/>
            <w:hideMark/>
          </w:tcPr>
          <w:p w14:paraId="52E57F9B" w14:textId="29FA474B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hideMark/>
          </w:tcPr>
          <w:p w14:paraId="495D302E" w14:textId="018DD80D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B6495" w:rsidRPr="00AB6495" w14:paraId="24A90820" w14:textId="77777777" w:rsidTr="00AB6495">
        <w:trPr>
          <w:trHeight w:val="300"/>
        </w:trPr>
        <w:tc>
          <w:tcPr>
            <w:tcW w:w="833" w:type="pct"/>
            <w:shd w:val="clear" w:color="000000" w:fill="CCCCFF"/>
            <w:hideMark/>
          </w:tcPr>
          <w:p w14:paraId="15816FE2" w14:textId="77777777" w:rsidR="00AB6495" w:rsidRPr="00AF0E5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1ADDC7D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5F06168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33" w:type="pct"/>
            <w:shd w:val="clear" w:color="auto" w:fill="auto"/>
            <w:hideMark/>
          </w:tcPr>
          <w:p w14:paraId="11D59CE3" w14:textId="39A608FF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hideMark/>
          </w:tcPr>
          <w:p w14:paraId="4AF07C97" w14:textId="31B3E0CD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hideMark/>
          </w:tcPr>
          <w:p w14:paraId="06E89BAE" w14:textId="5CC3E652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58F47B0F" w14:textId="77777777" w:rsidR="0021239E" w:rsidRDefault="0021239E" w:rsidP="00E412F7">
      <w:pPr>
        <w:jc w:val="both"/>
        <w:rPr>
          <w:b/>
          <w:bCs/>
        </w:rPr>
      </w:pPr>
    </w:p>
    <w:p w14:paraId="7E6A7E87" w14:textId="3621D69A" w:rsidR="00AF6D7A" w:rsidRPr="0021239E" w:rsidRDefault="0021239E" w:rsidP="00E412F7">
      <w:pPr>
        <w:jc w:val="both"/>
        <w:rPr>
          <w:b/>
          <w:bCs/>
        </w:rPr>
      </w:pPr>
      <w:r w:rsidRPr="0021239E">
        <w:rPr>
          <w:b/>
          <w:bCs/>
        </w:rPr>
        <w:t>Tukey HSD te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7"/>
        <w:gridCol w:w="1559"/>
        <w:gridCol w:w="1558"/>
        <w:gridCol w:w="1558"/>
        <w:gridCol w:w="1558"/>
        <w:gridCol w:w="1560"/>
      </w:tblGrid>
      <w:tr w:rsidR="00AB6495" w:rsidRPr="00AF0E53" w14:paraId="77E89997" w14:textId="77777777" w:rsidTr="00AB6495">
        <w:trPr>
          <w:trHeight w:val="300"/>
        </w:trPr>
        <w:tc>
          <w:tcPr>
            <w:tcW w:w="1667" w:type="pct"/>
            <w:gridSpan w:val="2"/>
            <w:vMerge w:val="restart"/>
            <w:shd w:val="clear" w:color="auto" w:fill="auto"/>
            <w:vAlign w:val="bottom"/>
            <w:hideMark/>
          </w:tcPr>
          <w:p w14:paraId="428226EC" w14:textId="77777777" w:rsidR="00AB6495" w:rsidRPr="00AF0E5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833" w:type="pct"/>
            <w:vMerge w:val="restart"/>
            <w:shd w:val="clear" w:color="auto" w:fill="auto"/>
            <w:vAlign w:val="bottom"/>
            <w:hideMark/>
          </w:tcPr>
          <w:p w14:paraId="161BF17F" w14:textId="77777777" w:rsidR="00AB6495" w:rsidRPr="00AF0E53" w:rsidRDefault="00AB6495" w:rsidP="00AB64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500" w:type="pct"/>
            <w:gridSpan w:val="3"/>
            <w:shd w:val="clear" w:color="auto" w:fill="auto"/>
            <w:vAlign w:val="bottom"/>
            <w:hideMark/>
          </w:tcPr>
          <w:p w14:paraId="490C4CBC" w14:textId="77777777" w:rsidR="00AB6495" w:rsidRPr="00AF0E53" w:rsidRDefault="00AB6495" w:rsidP="00AB64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bset for alpha = 0.05</w:t>
            </w:r>
          </w:p>
        </w:tc>
      </w:tr>
      <w:tr w:rsidR="00AB6495" w:rsidRPr="00AF0E53" w14:paraId="3638BC0E" w14:textId="77777777" w:rsidTr="00AB6495">
        <w:trPr>
          <w:trHeight w:val="300"/>
        </w:trPr>
        <w:tc>
          <w:tcPr>
            <w:tcW w:w="1667" w:type="pct"/>
            <w:gridSpan w:val="2"/>
            <w:vMerge/>
            <w:vAlign w:val="center"/>
            <w:hideMark/>
          </w:tcPr>
          <w:p w14:paraId="31593922" w14:textId="77777777" w:rsidR="00AB6495" w:rsidRPr="00AF0E5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pct"/>
            <w:vMerge/>
            <w:vAlign w:val="center"/>
            <w:hideMark/>
          </w:tcPr>
          <w:p w14:paraId="46F189D2" w14:textId="77777777" w:rsidR="00AB6495" w:rsidRPr="00AF0E5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3B41072B" w14:textId="77777777" w:rsidR="00AB6495" w:rsidRPr="00AF0E53" w:rsidRDefault="00AB6495" w:rsidP="00AB64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48BCDA35" w14:textId="77777777" w:rsidR="00AB6495" w:rsidRPr="00AF0E53" w:rsidRDefault="00AB6495" w:rsidP="00AB64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14:paraId="100BF813" w14:textId="77777777" w:rsidR="00AB6495" w:rsidRPr="00AF0E53" w:rsidRDefault="00AB6495" w:rsidP="00AB64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AB6495" w:rsidRPr="00AF0E53" w14:paraId="28290C11" w14:textId="77777777" w:rsidTr="00AB6495">
        <w:trPr>
          <w:trHeight w:val="300"/>
        </w:trPr>
        <w:tc>
          <w:tcPr>
            <w:tcW w:w="833" w:type="pct"/>
            <w:vMerge w:val="restart"/>
            <w:shd w:val="clear" w:color="000000" w:fill="CCCCFF"/>
            <w:hideMark/>
          </w:tcPr>
          <w:p w14:paraId="3993460B" w14:textId="77777777" w:rsidR="00AB6495" w:rsidRPr="00AF0E5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ukey </w:t>
            </w:r>
            <w:proofErr w:type="spellStart"/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SD</w:t>
            </w: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3" w:type="pct"/>
            <w:shd w:val="clear" w:color="000000" w:fill="CCCCFF"/>
            <w:noWrap/>
            <w:hideMark/>
          </w:tcPr>
          <w:p w14:paraId="61F2EF7B" w14:textId="3F5A49B1" w:rsidR="00AB6495" w:rsidRPr="00AF0E53" w:rsidRDefault="0021239E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FDA3992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1DF617E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78</w:t>
            </w:r>
          </w:p>
        </w:tc>
        <w:tc>
          <w:tcPr>
            <w:tcW w:w="833" w:type="pct"/>
            <w:shd w:val="clear" w:color="auto" w:fill="auto"/>
            <w:hideMark/>
          </w:tcPr>
          <w:p w14:paraId="61ABF53D" w14:textId="5AC75C86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hideMark/>
          </w:tcPr>
          <w:p w14:paraId="1CEC1687" w14:textId="2D35690E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B6495" w:rsidRPr="00AF0E53" w14:paraId="49DC5025" w14:textId="77777777" w:rsidTr="00AB6495">
        <w:trPr>
          <w:trHeight w:val="300"/>
        </w:trPr>
        <w:tc>
          <w:tcPr>
            <w:tcW w:w="833" w:type="pct"/>
            <w:vMerge/>
            <w:vAlign w:val="center"/>
            <w:hideMark/>
          </w:tcPr>
          <w:p w14:paraId="49C0A58B" w14:textId="77777777" w:rsidR="00AB6495" w:rsidRPr="00AF0E5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pct"/>
            <w:shd w:val="clear" w:color="000000" w:fill="CCCCFF"/>
            <w:noWrap/>
            <w:hideMark/>
          </w:tcPr>
          <w:p w14:paraId="7E9B9644" w14:textId="2CE42DB3" w:rsidR="00AB6495" w:rsidRPr="00AF0E53" w:rsidRDefault="0021239E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1E0A790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33" w:type="pct"/>
            <w:shd w:val="clear" w:color="auto" w:fill="auto"/>
            <w:hideMark/>
          </w:tcPr>
          <w:p w14:paraId="128918B4" w14:textId="750C18E5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14:paraId="30857F9E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224</w:t>
            </w:r>
          </w:p>
        </w:tc>
        <w:tc>
          <w:tcPr>
            <w:tcW w:w="833" w:type="pct"/>
            <w:shd w:val="clear" w:color="auto" w:fill="auto"/>
            <w:hideMark/>
          </w:tcPr>
          <w:p w14:paraId="0C7D9C28" w14:textId="6C240F16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B6495" w:rsidRPr="00AF0E53" w14:paraId="3D23873B" w14:textId="77777777" w:rsidTr="00AB6495">
        <w:trPr>
          <w:trHeight w:val="300"/>
        </w:trPr>
        <w:tc>
          <w:tcPr>
            <w:tcW w:w="833" w:type="pct"/>
            <w:vMerge/>
            <w:vAlign w:val="center"/>
            <w:hideMark/>
          </w:tcPr>
          <w:p w14:paraId="23FB7C53" w14:textId="77777777" w:rsidR="00AB6495" w:rsidRPr="00AF0E5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pct"/>
            <w:shd w:val="clear" w:color="000000" w:fill="CCCCFF"/>
            <w:noWrap/>
            <w:hideMark/>
          </w:tcPr>
          <w:p w14:paraId="01DD50AD" w14:textId="23186BFA" w:rsidR="00AB6495" w:rsidRPr="00AF0E53" w:rsidRDefault="0021239E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26CAC21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33" w:type="pct"/>
            <w:shd w:val="clear" w:color="auto" w:fill="auto"/>
            <w:hideMark/>
          </w:tcPr>
          <w:p w14:paraId="3E143912" w14:textId="3E63AF9C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hideMark/>
          </w:tcPr>
          <w:p w14:paraId="28DE322B" w14:textId="1154CDD0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14:paraId="6F377229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302</w:t>
            </w:r>
          </w:p>
        </w:tc>
      </w:tr>
      <w:tr w:rsidR="00AB6495" w:rsidRPr="00AF0E53" w14:paraId="114214B7" w14:textId="77777777" w:rsidTr="00AB6495">
        <w:trPr>
          <w:trHeight w:val="300"/>
        </w:trPr>
        <w:tc>
          <w:tcPr>
            <w:tcW w:w="833" w:type="pct"/>
            <w:vMerge/>
            <w:vAlign w:val="center"/>
            <w:hideMark/>
          </w:tcPr>
          <w:p w14:paraId="1707B17C" w14:textId="77777777" w:rsidR="00AB6495" w:rsidRPr="00AF0E5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pct"/>
            <w:shd w:val="clear" w:color="000000" w:fill="CCCCFF"/>
            <w:hideMark/>
          </w:tcPr>
          <w:p w14:paraId="1D30ADBA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833" w:type="pct"/>
            <w:shd w:val="clear" w:color="auto" w:fill="auto"/>
            <w:hideMark/>
          </w:tcPr>
          <w:p w14:paraId="6F857D94" w14:textId="7D686BBE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noWrap/>
            <w:hideMark/>
          </w:tcPr>
          <w:p w14:paraId="6F2F7BC4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BAC08B7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1D7075B" w14:textId="77777777" w:rsidR="00AB6495" w:rsidRPr="00AF0E53" w:rsidRDefault="00AB6495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AB6495" w:rsidRPr="00AF0E53" w14:paraId="2E2449C4" w14:textId="77777777" w:rsidTr="00AB6495">
        <w:trPr>
          <w:trHeight w:val="300"/>
        </w:trPr>
        <w:tc>
          <w:tcPr>
            <w:tcW w:w="5000" w:type="pct"/>
            <w:gridSpan w:val="6"/>
            <w:shd w:val="clear" w:color="auto" w:fill="auto"/>
            <w:hideMark/>
          </w:tcPr>
          <w:p w14:paraId="2F215E1D" w14:textId="77777777" w:rsidR="00AB6495" w:rsidRPr="00AF0E5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s for groups in homogeneous subsets are displayed.</w:t>
            </w:r>
          </w:p>
        </w:tc>
      </w:tr>
      <w:tr w:rsidR="00AB6495" w:rsidRPr="00AF0E53" w14:paraId="359A2792" w14:textId="77777777" w:rsidTr="00AB6495">
        <w:trPr>
          <w:trHeight w:val="300"/>
        </w:trPr>
        <w:tc>
          <w:tcPr>
            <w:tcW w:w="5000" w:type="pct"/>
            <w:gridSpan w:val="6"/>
            <w:shd w:val="clear" w:color="auto" w:fill="auto"/>
            <w:hideMark/>
          </w:tcPr>
          <w:p w14:paraId="412EA5C4" w14:textId="77777777" w:rsidR="00AB6495" w:rsidRPr="00AF0E53" w:rsidRDefault="00AB6495" w:rsidP="00AB649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F0E5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. Uses Harmonic Mean Sample Size = 5.000.</w:t>
            </w:r>
          </w:p>
        </w:tc>
      </w:tr>
    </w:tbl>
    <w:p w14:paraId="6AD016C1" w14:textId="0DC29B83" w:rsidR="00E412F7" w:rsidRDefault="00E412F7" w:rsidP="00E412F7">
      <w:r w:rsidRPr="0021239E">
        <w:rPr>
          <w:b/>
          <w:bCs/>
        </w:rPr>
        <w:lastRenderedPageBreak/>
        <w:t>Table 3.</w:t>
      </w:r>
      <w:r>
        <w:t xml:space="preserve"> Concentration of Pb </w:t>
      </w:r>
      <w:r w:rsidR="00373364">
        <w:t xml:space="preserve">(mg/L) </w:t>
      </w:r>
      <w:r>
        <w:t>in media</w:t>
      </w:r>
      <w:r w:rsidR="0021239E">
        <w:t xml:space="preserve"> (water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8"/>
        <w:gridCol w:w="3117"/>
        <w:gridCol w:w="3115"/>
      </w:tblGrid>
      <w:tr w:rsidR="00E412F7" w:rsidRPr="00E412F7" w14:paraId="74274479" w14:textId="77777777" w:rsidTr="00E412F7">
        <w:trPr>
          <w:trHeight w:val="300"/>
        </w:trPr>
        <w:tc>
          <w:tcPr>
            <w:tcW w:w="1667" w:type="pct"/>
            <w:shd w:val="clear" w:color="auto" w:fill="auto"/>
            <w:noWrap/>
            <w:hideMark/>
          </w:tcPr>
          <w:p w14:paraId="4697B853" w14:textId="77777777" w:rsidR="00373364" w:rsidRDefault="00E412F7" w:rsidP="00E412F7">
            <w:pPr>
              <w:spacing w:after="0" w:line="240" w:lineRule="auto"/>
              <w:jc w:val="center"/>
            </w:pPr>
            <w:r w:rsidRPr="005B4882">
              <w:t xml:space="preserve">Control </w:t>
            </w:r>
          </w:p>
          <w:p w14:paraId="289D1EEA" w14:textId="7474F995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4882">
              <w:t>(Without PbCl</w:t>
            </w:r>
            <w:r w:rsidRPr="00373364">
              <w:rPr>
                <w:vertAlign w:val="subscript"/>
              </w:rPr>
              <w:t>2</w:t>
            </w:r>
            <w:r w:rsidRPr="005B4882">
              <w:t>)</w:t>
            </w:r>
          </w:p>
        </w:tc>
        <w:tc>
          <w:tcPr>
            <w:tcW w:w="1667" w:type="pct"/>
            <w:shd w:val="clear" w:color="auto" w:fill="auto"/>
            <w:noWrap/>
            <w:hideMark/>
          </w:tcPr>
          <w:p w14:paraId="129836A4" w14:textId="77777777" w:rsidR="00373364" w:rsidRDefault="00E412F7" w:rsidP="00E412F7">
            <w:pPr>
              <w:spacing w:after="0" w:line="240" w:lineRule="auto"/>
              <w:jc w:val="center"/>
            </w:pPr>
            <w:r w:rsidRPr="005B4882">
              <w:t>0.1 mg/L PbCl</w:t>
            </w:r>
            <w:r w:rsidRPr="00373364">
              <w:rPr>
                <w:vertAlign w:val="subscript"/>
              </w:rPr>
              <w:t>2</w:t>
            </w:r>
            <w:r w:rsidRPr="005B4882">
              <w:t xml:space="preserve">  </w:t>
            </w:r>
          </w:p>
          <w:p w14:paraId="2EB7B965" w14:textId="068760C6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4882">
              <w:t>(A)</w:t>
            </w:r>
          </w:p>
        </w:tc>
        <w:tc>
          <w:tcPr>
            <w:tcW w:w="1666" w:type="pct"/>
            <w:shd w:val="clear" w:color="auto" w:fill="auto"/>
            <w:noWrap/>
            <w:hideMark/>
          </w:tcPr>
          <w:p w14:paraId="4A9D104E" w14:textId="77777777" w:rsidR="00373364" w:rsidRDefault="00E412F7" w:rsidP="00E412F7">
            <w:pPr>
              <w:spacing w:after="0" w:line="240" w:lineRule="auto"/>
              <w:jc w:val="center"/>
            </w:pPr>
            <w:r w:rsidRPr="005B4882">
              <w:t>1 mg/L PbCl</w:t>
            </w:r>
            <w:r w:rsidRPr="00373364">
              <w:rPr>
                <w:vertAlign w:val="subscript"/>
              </w:rPr>
              <w:t>2</w:t>
            </w:r>
            <w:r w:rsidRPr="005B4882">
              <w:t xml:space="preserve">  </w:t>
            </w:r>
          </w:p>
          <w:p w14:paraId="59502EFB" w14:textId="06E642CB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4882">
              <w:t>(B)</w:t>
            </w:r>
          </w:p>
        </w:tc>
      </w:tr>
      <w:tr w:rsidR="00E412F7" w:rsidRPr="00E412F7" w14:paraId="741B3721" w14:textId="77777777" w:rsidTr="00E412F7">
        <w:trPr>
          <w:trHeight w:val="300"/>
        </w:trPr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217AC860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7E65CC6F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2260BC0E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</w:tr>
      <w:tr w:rsidR="00E412F7" w:rsidRPr="00E412F7" w14:paraId="18395E98" w14:textId="77777777" w:rsidTr="00E412F7">
        <w:trPr>
          <w:trHeight w:val="300"/>
        </w:trPr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531EE938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63E5E97A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063AC8E3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E412F7" w:rsidRPr="00E412F7" w14:paraId="141954AF" w14:textId="77777777" w:rsidTr="00E412F7">
        <w:trPr>
          <w:trHeight w:val="300"/>
        </w:trPr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6BEEB48C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14:paraId="3F915C11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4685BFBB" w14:textId="77777777" w:rsidR="00E412F7" w:rsidRPr="00E412F7" w:rsidRDefault="00E412F7" w:rsidP="00E412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12F7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</w:tr>
    </w:tbl>
    <w:p w14:paraId="0B4E0557" w14:textId="69654962" w:rsidR="00E412F7" w:rsidRDefault="00E412F7"/>
    <w:p w14:paraId="366C88CA" w14:textId="10B5693C" w:rsidR="00332570" w:rsidRDefault="00332570" w:rsidP="00332570">
      <w:pPr>
        <w:jc w:val="center"/>
        <w:rPr>
          <w:b/>
          <w:bCs/>
        </w:rPr>
      </w:pPr>
      <w:r w:rsidRPr="00332570">
        <w:rPr>
          <w:b/>
          <w:bCs/>
        </w:rPr>
        <w:t>Statistical test</w:t>
      </w:r>
      <w:r w:rsidR="00660ECA" w:rsidRPr="00660ECA">
        <w:t xml:space="preserve"> </w:t>
      </w:r>
      <w:r w:rsidR="00660ECA" w:rsidRPr="00660ECA">
        <w:rPr>
          <w:b/>
          <w:bCs/>
        </w:rPr>
        <w:t xml:space="preserve">of </w:t>
      </w:r>
      <w:r w:rsidR="00660ECA">
        <w:rPr>
          <w:b/>
          <w:bCs/>
        </w:rPr>
        <w:t>Pb</w:t>
      </w:r>
      <w:r w:rsidR="00660ECA" w:rsidRPr="00660ECA">
        <w:rPr>
          <w:b/>
          <w:bCs/>
        </w:rPr>
        <w:t xml:space="preserve"> levels in </w:t>
      </w:r>
      <w:r w:rsidR="00660ECA">
        <w:rPr>
          <w:b/>
          <w:bCs/>
        </w:rPr>
        <w:t>treatment media (water)</w:t>
      </w:r>
    </w:p>
    <w:p w14:paraId="6DBD18A1" w14:textId="458FBDAE" w:rsidR="0021239E" w:rsidRPr="0021239E" w:rsidRDefault="0021239E">
      <w:pPr>
        <w:rPr>
          <w:b/>
          <w:bCs/>
        </w:rPr>
      </w:pPr>
      <w:r w:rsidRPr="0021239E">
        <w:rPr>
          <w:b/>
          <w:bCs/>
        </w:rPr>
        <w:t>Normality te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B408E6" w:rsidRPr="00B408E6" w14:paraId="679FD266" w14:textId="77777777" w:rsidTr="00B408E6">
        <w:trPr>
          <w:trHeight w:val="300"/>
        </w:trPr>
        <w:tc>
          <w:tcPr>
            <w:tcW w:w="5000" w:type="pct"/>
            <w:gridSpan w:val="8"/>
            <w:shd w:val="clear" w:color="auto" w:fill="auto"/>
            <w:vAlign w:val="center"/>
            <w:hideMark/>
          </w:tcPr>
          <w:p w14:paraId="098FAB00" w14:textId="77777777" w:rsidR="00B408E6" w:rsidRPr="00B408E6" w:rsidRDefault="00B408E6" w:rsidP="00B408E6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</w:pPr>
            <w:r w:rsidRPr="00B408E6">
              <w:rPr>
                <w:rFonts w:ascii="Arial Bold" w:eastAsia="Times New Roman" w:hAnsi="Arial Bold" w:cs="Calibri"/>
                <w:b/>
                <w:bCs/>
                <w:color w:val="000000" w:themeColor="text1"/>
              </w:rPr>
              <w:t>Tests of Normality</w:t>
            </w:r>
          </w:p>
        </w:tc>
      </w:tr>
      <w:tr w:rsidR="00B408E6" w:rsidRPr="00B408E6" w14:paraId="7D1D62ED" w14:textId="77777777" w:rsidTr="00B408E6">
        <w:trPr>
          <w:trHeight w:val="300"/>
        </w:trPr>
        <w:tc>
          <w:tcPr>
            <w:tcW w:w="1250" w:type="pct"/>
            <w:gridSpan w:val="2"/>
            <w:vMerge w:val="restart"/>
            <w:shd w:val="clear" w:color="auto" w:fill="auto"/>
            <w:vAlign w:val="bottom"/>
            <w:hideMark/>
          </w:tcPr>
          <w:p w14:paraId="7957841E" w14:textId="3043AE63" w:rsidR="00B408E6" w:rsidRPr="00B408E6" w:rsidRDefault="0021239E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1875" w:type="pct"/>
            <w:gridSpan w:val="3"/>
            <w:shd w:val="clear" w:color="auto" w:fill="auto"/>
            <w:vAlign w:val="bottom"/>
            <w:hideMark/>
          </w:tcPr>
          <w:p w14:paraId="2D7476C6" w14:textId="77777777" w:rsidR="00B408E6" w:rsidRPr="00B408E6" w:rsidRDefault="00B408E6" w:rsidP="00B40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olmogorov-Smirnov</w:t>
            </w: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75" w:type="pct"/>
            <w:gridSpan w:val="3"/>
            <w:shd w:val="clear" w:color="auto" w:fill="auto"/>
            <w:vAlign w:val="bottom"/>
            <w:hideMark/>
          </w:tcPr>
          <w:p w14:paraId="67FD57C7" w14:textId="77777777" w:rsidR="00B408E6" w:rsidRPr="00B408E6" w:rsidRDefault="00B408E6" w:rsidP="00B40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apiro-Wilk</w:t>
            </w:r>
          </w:p>
        </w:tc>
      </w:tr>
      <w:tr w:rsidR="00B408E6" w:rsidRPr="00B408E6" w14:paraId="3C673ADD" w14:textId="77777777" w:rsidTr="00B408E6">
        <w:trPr>
          <w:trHeight w:val="495"/>
        </w:trPr>
        <w:tc>
          <w:tcPr>
            <w:tcW w:w="1250" w:type="pct"/>
            <w:gridSpan w:val="2"/>
            <w:vMerge/>
            <w:vAlign w:val="center"/>
            <w:hideMark/>
          </w:tcPr>
          <w:p w14:paraId="6B69250B" w14:textId="77777777" w:rsidR="00B408E6" w:rsidRPr="00B408E6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  <w:vAlign w:val="bottom"/>
            <w:hideMark/>
          </w:tcPr>
          <w:p w14:paraId="3BBEF615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atistic</w:t>
            </w:r>
          </w:p>
        </w:tc>
        <w:tc>
          <w:tcPr>
            <w:tcW w:w="625" w:type="pct"/>
            <w:shd w:val="clear" w:color="auto" w:fill="auto"/>
            <w:vAlign w:val="bottom"/>
            <w:hideMark/>
          </w:tcPr>
          <w:p w14:paraId="27F34A70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625" w:type="pct"/>
            <w:shd w:val="clear" w:color="auto" w:fill="auto"/>
            <w:vAlign w:val="bottom"/>
            <w:hideMark/>
          </w:tcPr>
          <w:p w14:paraId="3B7B771D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625" w:type="pct"/>
            <w:shd w:val="clear" w:color="auto" w:fill="auto"/>
            <w:vAlign w:val="bottom"/>
            <w:hideMark/>
          </w:tcPr>
          <w:p w14:paraId="0A9577DE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atistic</w:t>
            </w:r>
          </w:p>
        </w:tc>
        <w:tc>
          <w:tcPr>
            <w:tcW w:w="625" w:type="pct"/>
            <w:shd w:val="clear" w:color="auto" w:fill="auto"/>
            <w:vAlign w:val="bottom"/>
            <w:hideMark/>
          </w:tcPr>
          <w:p w14:paraId="23243B71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625" w:type="pct"/>
            <w:shd w:val="clear" w:color="auto" w:fill="auto"/>
            <w:vAlign w:val="bottom"/>
            <w:hideMark/>
          </w:tcPr>
          <w:p w14:paraId="400935F1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g.</w:t>
            </w:r>
          </w:p>
        </w:tc>
      </w:tr>
      <w:tr w:rsidR="00B408E6" w:rsidRPr="00B408E6" w14:paraId="13EDE966" w14:textId="77777777" w:rsidTr="00A0289C">
        <w:trPr>
          <w:trHeight w:val="377"/>
        </w:trPr>
        <w:tc>
          <w:tcPr>
            <w:tcW w:w="625" w:type="pct"/>
            <w:vMerge w:val="restart"/>
            <w:shd w:val="clear" w:color="000000" w:fill="CCCCFF"/>
            <w:hideMark/>
          </w:tcPr>
          <w:p w14:paraId="5F4A01BB" w14:textId="507E6095" w:rsidR="00B408E6" w:rsidRPr="00B408E6" w:rsidRDefault="0021239E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ater</w:t>
            </w:r>
          </w:p>
        </w:tc>
        <w:tc>
          <w:tcPr>
            <w:tcW w:w="625" w:type="pct"/>
            <w:shd w:val="clear" w:color="000000" w:fill="CCCCFF"/>
            <w:noWrap/>
            <w:hideMark/>
          </w:tcPr>
          <w:p w14:paraId="35314DC8" w14:textId="7F687AD4" w:rsidR="00B408E6" w:rsidRPr="00B408E6" w:rsidRDefault="0021239E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F81CC3F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5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71855783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37B397F" w14:textId="7F8E3CF2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49598F2F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64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BD6D3F2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B8DA489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37</w:t>
            </w:r>
          </w:p>
        </w:tc>
      </w:tr>
      <w:tr w:rsidR="00B408E6" w:rsidRPr="00B408E6" w14:paraId="5CE4BBD2" w14:textId="77777777" w:rsidTr="0021239E">
        <w:trPr>
          <w:trHeight w:val="332"/>
        </w:trPr>
        <w:tc>
          <w:tcPr>
            <w:tcW w:w="625" w:type="pct"/>
            <w:vMerge/>
            <w:vAlign w:val="center"/>
            <w:hideMark/>
          </w:tcPr>
          <w:p w14:paraId="291FA86D" w14:textId="77777777" w:rsidR="00B408E6" w:rsidRPr="00B408E6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pct"/>
            <w:shd w:val="clear" w:color="000000" w:fill="CCCCFF"/>
            <w:noWrap/>
            <w:hideMark/>
          </w:tcPr>
          <w:p w14:paraId="3E8D242E" w14:textId="4FB67C44" w:rsidR="00B408E6" w:rsidRPr="00B408E6" w:rsidRDefault="0021239E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47B1D699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C8275EA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3F24CAE" w14:textId="0EC507A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01746B4F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6A455CBC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02038A7E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B408E6" w:rsidRPr="00B408E6" w14:paraId="7585E751" w14:textId="77777777" w:rsidTr="00B408E6">
        <w:trPr>
          <w:trHeight w:val="300"/>
        </w:trPr>
        <w:tc>
          <w:tcPr>
            <w:tcW w:w="625" w:type="pct"/>
            <w:vMerge/>
            <w:vAlign w:val="center"/>
            <w:hideMark/>
          </w:tcPr>
          <w:p w14:paraId="4E063C09" w14:textId="77777777" w:rsidR="00B408E6" w:rsidRPr="00B408E6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pct"/>
            <w:shd w:val="clear" w:color="000000" w:fill="CCCCFF"/>
            <w:noWrap/>
            <w:hideMark/>
          </w:tcPr>
          <w:p w14:paraId="603A0075" w14:textId="33BB2E0E" w:rsidR="00B408E6" w:rsidRPr="00B408E6" w:rsidRDefault="0021239E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C306484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78CF7E4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560EBACC" w14:textId="37C34F56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  <w:noWrap/>
            <w:hideMark/>
          </w:tcPr>
          <w:p w14:paraId="0E20FD34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29E663F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1C534C3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B408E6" w:rsidRPr="00B408E6" w14:paraId="2690E5FB" w14:textId="77777777" w:rsidTr="00B408E6">
        <w:trPr>
          <w:trHeight w:val="300"/>
        </w:trPr>
        <w:tc>
          <w:tcPr>
            <w:tcW w:w="5000" w:type="pct"/>
            <w:gridSpan w:val="8"/>
            <w:shd w:val="clear" w:color="auto" w:fill="auto"/>
            <w:hideMark/>
          </w:tcPr>
          <w:p w14:paraId="2D07FD65" w14:textId="77777777" w:rsidR="00B408E6" w:rsidRPr="00B408E6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. Lilliefors Significance Correction</w:t>
            </w:r>
          </w:p>
        </w:tc>
      </w:tr>
    </w:tbl>
    <w:p w14:paraId="7D0EB98B" w14:textId="7C7626C3" w:rsidR="00B408E6" w:rsidRDefault="00B408E6">
      <w:pPr>
        <w:rPr>
          <w:color w:val="0D0D0D" w:themeColor="text1" w:themeTint="F2"/>
        </w:rPr>
      </w:pPr>
    </w:p>
    <w:p w14:paraId="095B7CE5" w14:textId="6A4C4960" w:rsidR="0021239E" w:rsidRPr="0021239E" w:rsidRDefault="0021239E">
      <w:pPr>
        <w:rPr>
          <w:b/>
          <w:bCs/>
          <w:color w:val="0D0D0D" w:themeColor="text1" w:themeTint="F2"/>
        </w:rPr>
      </w:pPr>
      <w:r w:rsidRPr="0021239E">
        <w:rPr>
          <w:b/>
          <w:bCs/>
          <w:color w:val="0D0D0D" w:themeColor="text1" w:themeTint="F2"/>
        </w:rPr>
        <w:t>ANOV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7"/>
        <w:gridCol w:w="1558"/>
        <w:gridCol w:w="1558"/>
        <w:gridCol w:w="1558"/>
        <w:gridCol w:w="1558"/>
        <w:gridCol w:w="1561"/>
      </w:tblGrid>
      <w:tr w:rsidR="00AF6D7A" w:rsidRPr="00AF6D7A" w14:paraId="2421DCB2" w14:textId="77777777" w:rsidTr="00AF6D7A">
        <w:trPr>
          <w:trHeight w:val="300"/>
        </w:trPr>
        <w:tc>
          <w:tcPr>
            <w:tcW w:w="5000" w:type="pct"/>
            <w:gridSpan w:val="6"/>
            <w:shd w:val="clear" w:color="auto" w:fill="auto"/>
            <w:vAlign w:val="center"/>
            <w:hideMark/>
          </w:tcPr>
          <w:p w14:paraId="39699FBD" w14:textId="77777777" w:rsidR="00AF6D7A" w:rsidRPr="00AF6D7A" w:rsidRDefault="00AF6D7A" w:rsidP="00AF6D7A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D0D0D" w:themeColor="text1" w:themeTint="F2"/>
              </w:rPr>
            </w:pPr>
            <w:r w:rsidRPr="00AF6D7A">
              <w:rPr>
                <w:rFonts w:ascii="Arial Bold" w:eastAsia="Times New Roman" w:hAnsi="Arial Bold" w:cs="Calibri"/>
                <w:b/>
                <w:bCs/>
                <w:color w:val="0D0D0D" w:themeColor="text1" w:themeTint="F2"/>
              </w:rPr>
              <w:t>ANOVA</w:t>
            </w:r>
          </w:p>
        </w:tc>
      </w:tr>
      <w:tr w:rsidR="00AF6D7A" w:rsidRPr="00AF6D7A" w14:paraId="53C145D1" w14:textId="77777777" w:rsidTr="00AF6D7A">
        <w:trPr>
          <w:trHeight w:val="300"/>
        </w:trPr>
        <w:tc>
          <w:tcPr>
            <w:tcW w:w="5000" w:type="pct"/>
            <w:gridSpan w:val="6"/>
            <w:shd w:val="clear" w:color="000000" w:fill="FFFFFF"/>
            <w:noWrap/>
            <w:vAlign w:val="bottom"/>
            <w:hideMark/>
          </w:tcPr>
          <w:p w14:paraId="421C53A2" w14:textId="219C0963" w:rsidR="00AF6D7A" w:rsidRPr="00AF6D7A" w:rsidRDefault="00AF6D7A" w:rsidP="00AF6D7A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Pb</w:t>
            </w:r>
            <w:r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 xml:space="preserve"> in </w:t>
            </w: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water</w:t>
            </w:r>
          </w:p>
        </w:tc>
      </w:tr>
      <w:tr w:rsidR="00AF6D7A" w:rsidRPr="00AF6D7A" w14:paraId="3E2F1B20" w14:textId="77777777" w:rsidTr="00AF6D7A">
        <w:trPr>
          <w:trHeight w:val="495"/>
        </w:trPr>
        <w:tc>
          <w:tcPr>
            <w:tcW w:w="833" w:type="pct"/>
            <w:shd w:val="clear" w:color="auto" w:fill="auto"/>
            <w:vAlign w:val="bottom"/>
            <w:hideMark/>
          </w:tcPr>
          <w:p w14:paraId="38A04635" w14:textId="77777777" w:rsidR="00AF6D7A" w:rsidRPr="00AF6D7A" w:rsidRDefault="00AF6D7A" w:rsidP="00AF6D7A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 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7B22C94" w14:textId="77777777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Sum of Squares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96514FE" w14:textId="77777777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df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5E3050E" w14:textId="77777777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Mean Square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145A713" w14:textId="77777777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F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18277E90" w14:textId="77777777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Sig.</w:t>
            </w:r>
          </w:p>
        </w:tc>
      </w:tr>
      <w:tr w:rsidR="00AF6D7A" w:rsidRPr="00AF6D7A" w14:paraId="573D2B20" w14:textId="77777777" w:rsidTr="00A0289C">
        <w:trPr>
          <w:trHeight w:val="260"/>
        </w:trPr>
        <w:tc>
          <w:tcPr>
            <w:tcW w:w="833" w:type="pct"/>
            <w:shd w:val="clear" w:color="000000" w:fill="CCCCFF"/>
            <w:hideMark/>
          </w:tcPr>
          <w:p w14:paraId="30307909" w14:textId="77777777" w:rsidR="00AF6D7A" w:rsidRPr="00AF6D7A" w:rsidRDefault="00AF6D7A" w:rsidP="00AF6D7A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Between Groups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EA02303" w14:textId="77777777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0.00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06C14A3" w14:textId="77777777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D60964A" w14:textId="77777777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0.00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D72966E" w14:textId="77777777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42.824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001FC6A" w14:textId="77777777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0.000</w:t>
            </w:r>
          </w:p>
        </w:tc>
      </w:tr>
      <w:tr w:rsidR="00AF6D7A" w:rsidRPr="00AF6D7A" w14:paraId="7EE923B1" w14:textId="77777777" w:rsidTr="0021239E">
        <w:trPr>
          <w:trHeight w:val="305"/>
        </w:trPr>
        <w:tc>
          <w:tcPr>
            <w:tcW w:w="833" w:type="pct"/>
            <w:shd w:val="clear" w:color="000000" w:fill="CCCCFF"/>
            <w:hideMark/>
          </w:tcPr>
          <w:p w14:paraId="60AC4270" w14:textId="77777777" w:rsidR="00AF6D7A" w:rsidRPr="00AF6D7A" w:rsidRDefault="00AF6D7A" w:rsidP="00AF6D7A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Within Groups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B7DBE65" w14:textId="77777777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0.00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1FDFE43" w14:textId="77777777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6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78101472" w14:textId="77777777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0.000</w:t>
            </w:r>
          </w:p>
        </w:tc>
        <w:tc>
          <w:tcPr>
            <w:tcW w:w="833" w:type="pct"/>
            <w:shd w:val="clear" w:color="auto" w:fill="auto"/>
            <w:hideMark/>
          </w:tcPr>
          <w:p w14:paraId="1BED5DE4" w14:textId="7AF18B05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hideMark/>
          </w:tcPr>
          <w:p w14:paraId="7C37ACB2" w14:textId="1F6F30C9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</w:p>
        </w:tc>
      </w:tr>
      <w:tr w:rsidR="00AF6D7A" w:rsidRPr="00AF6D7A" w14:paraId="37033124" w14:textId="77777777" w:rsidTr="00AF6D7A">
        <w:trPr>
          <w:trHeight w:val="300"/>
        </w:trPr>
        <w:tc>
          <w:tcPr>
            <w:tcW w:w="833" w:type="pct"/>
            <w:shd w:val="clear" w:color="000000" w:fill="CCCCFF"/>
            <w:hideMark/>
          </w:tcPr>
          <w:p w14:paraId="510B4765" w14:textId="77777777" w:rsidR="00AF6D7A" w:rsidRPr="00AF6D7A" w:rsidRDefault="00AF6D7A" w:rsidP="00AF6D7A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Total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8BEBE8A" w14:textId="77777777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0.000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08A08D9A" w14:textId="77777777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  <w:r w:rsidRPr="00AF6D7A"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  <w:t>8</w:t>
            </w:r>
          </w:p>
        </w:tc>
        <w:tc>
          <w:tcPr>
            <w:tcW w:w="833" w:type="pct"/>
            <w:shd w:val="clear" w:color="auto" w:fill="auto"/>
            <w:hideMark/>
          </w:tcPr>
          <w:p w14:paraId="1264FBC7" w14:textId="07AF4D24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hideMark/>
          </w:tcPr>
          <w:p w14:paraId="471BC8ED" w14:textId="6B2F0171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833" w:type="pct"/>
            <w:shd w:val="clear" w:color="auto" w:fill="auto"/>
            <w:hideMark/>
          </w:tcPr>
          <w:p w14:paraId="0FF7F874" w14:textId="05574211" w:rsidR="00AF6D7A" w:rsidRPr="00AF6D7A" w:rsidRDefault="00AF6D7A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18"/>
                <w:szCs w:val="18"/>
              </w:rPr>
            </w:pPr>
          </w:p>
        </w:tc>
      </w:tr>
    </w:tbl>
    <w:p w14:paraId="354EFFDB" w14:textId="77777777" w:rsidR="0021239E" w:rsidRDefault="0021239E">
      <w:pPr>
        <w:rPr>
          <w:b/>
          <w:bCs/>
        </w:rPr>
      </w:pPr>
    </w:p>
    <w:p w14:paraId="7344273A" w14:textId="40417128" w:rsidR="00AF6D7A" w:rsidRPr="0021239E" w:rsidRDefault="0021239E">
      <w:pPr>
        <w:rPr>
          <w:b/>
          <w:bCs/>
        </w:rPr>
      </w:pPr>
      <w:r w:rsidRPr="0021239E">
        <w:rPr>
          <w:b/>
          <w:bCs/>
        </w:rPr>
        <w:t>Tukey HSD test</w:t>
      </w:r>
    </w:p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2158"/>
        <w:gridCol w:w="2158"/>
        <w:gridCol w:w="2159"/>
      </w:tblGrid>
      <w:tr w:rsidR="00B408E6" w:rsidRPr="00B408E6" w14:paraId="5AA1054F" w14:textId="77777777" w:rsidTr="00B408E6">
        <w:trPr>
          <w:trHeight w:val="300"/>
        </w:trPr>
        <w:tc>
          <w:tcPr>
            <w:tcW w:w="19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083CD" w14:textId="77777777" w:rsidR="00B408E6" w:rsidRPr="00B408E6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lakuan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D5333" w14:textId="77777777" w:rsidR="00B408E6" w:rsidRPr="00B408E6" w:rsidRDefault="00B408E6" w:rsidP="00B40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4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D8B98" w14:textId="77777777" w:rsidR="00B408E6" w:rsidRPr="00B408E6" w:rsidRDefault="00B408E6" w:rsidP="00B408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bset for alpha = 0.05</w:t>
            </w:r>
          </w:p>
        </w:tc>
      </w:tr>
      <w:tr w:rsidR="00B408E6" w:rsidRPr="00B408E6" w14:paraId="67767992" w14:textId="77777777" w:rsidTr="00B408E6">
        <w:trPr>
          <w:trHeight w:val="495"/>
        </w:trPr>
        <w:tc>
          <w:tcPr>
            <w:tcW w:w="19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57F4A" w14:textId="77777777" w:rsidR="00B408E6" w:rsidRPr="00B408E6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120AF" w14:textId="77777777" w:rsidR="00B408E6" w:rsidRPr="00B408E6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BB82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2D37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594C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B408E6" w:rsidRPr="00B408E6" w14:paraId="3A076B5F" w14:textId="77777777" w:rsidTr="0021239E">
        <w:trPr>
          <w:trHeight w:val="26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4722C263" w14:textId="77777777" w:rsidR="00B408E6" w:rsidRPr="00B408E6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ukey </w:t>
            </w:r>
            <w:proofErr w:type="spellStart"/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SD</w:t>
            </w: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1B881C78" w14:textId="633873D7" w:rsidR="00B408E6" w:rsidRPr="00B408E6" w:rsidRDefault="0021239E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8EC87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6D515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53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93889" w14:textId="5EAC7FFD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A9232" w14:textId="1AB6E3FB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408E6" w:rsidRPr="00B408E6" w14:paraId="33F0F5E0" w14:textId="77777777" w:rsidTr="0021239E">
        <w:trPr>
          <w:trHeight w:val="30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EE1DE" w14:textId="77777777" w:rsidR="00B408E6" w:rsidRPr="00B408E6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551BF0FE" w14:textId="0F99C7B2" w:rsidR="00B408E6" w:rsidRPr="00B408E6" w:rsidRDefault="0021239E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916F8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2E1A4" w14:textId="7554CA34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7173C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20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33DA7" w14:textId="50DE2BAB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408E6" w:rsidRPr="00B408E6" w14:paraId="3F9A1938" w14:textId="77777777" w:rsidTr="00B408E6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573C8" w14:textId="77777777" w:rsidR="00B408E6" w:rsidRPr="00B408E6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noWrap/>
            <w:hideMark/>
          </w:tcPr>
          <w:p w14:paraId="58079E97" w14:textId="143C53BE" w:rsidR="00B408E6" w:rsidRPr="00B408E6" w:rsidRDefault="0021239E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BE604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3F527" w14:textId="763E25D8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0C0DE" w14:textId="493ED0CB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3ED7A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200</w:t>
            </w:r>
          </w:p>
        </w:tc>
      </w:tr>
      <w:tr w:rsidR="00B408E6" w:rsidRPr="00B408E6" w14:paraId="6E2E6AB2" w14:textId="77777777" w:rsidTr="00B408E6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64027" w14:textId="77777777" w:rsidR="00B408E6" w:rsidRPr="00B408E6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hideMark/>
          </w:tcPr>
          <w:p w14:paraId="7197E498" w14:textId="77777777" w:rsidR="00B408E6" w:rsidRPr="00B408E6" w:rsidRDefault="00B408E6" w:rsidP="0021239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97F8C" w14:textId="09DCE95F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F0017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3514B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2630B" w14:textId="77777777" w:rsidR="00B408E6" w:rsidRPr="00B408E6" w:rsidRDefault="00B408E6" w:rsidP="002123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B408E6" w:rsidRPr="00B408E6" w14:paraId="3526D69C" w14:textId="77777777" w:rsidTr="00B408E6">
        <w:trPr>
          <w:trHeight w:val="300"/>
        </w:trPr>
        <w:tc>
          <w:tcPr>
            <w:tcW w:w="93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3B77C" w14:textId="77777777" w:rsidR="00B408E6" w:rsidRPr="00B408E6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05C0165E" w14:textId="41F8063A" w:rsidR="00B408E6" w:rsidRPr="00B408E6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ans for groups in homogeneous subsets are displayed.</w:t>
            </w:r>
          </w:p>
        </w:tc>
      </w:tr>
      <w:tr w:rsidR="00B408E6" w:rsidRPr="00B408E6" w14:paraId="6A0B23A1" w14:textId="77777777" w:rsidTr="00B408E6">
        <w:trPr>
          <w:trHeight w:val="300"/>
        </w:trPr>
        <w:tc>
          <w:tcPr>
            <w:tcW w:w="93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3FCEF" w14:textId="77777777" w:rsidR="00B408E6" w:rsidRPr="00B408E6" w:rsidRDefault="00B408E6" w:rsidP="00B408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08E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. Uses Harmonic Mean Sample Size = 3.000.</w:t>
            </w:r>
          </w:p>
        </w:tc>
      </w:tr>
    </w:tbl>
    <w:p w14:paraId="6212DA43" w14:textId="77777777" w:rsidR="00B408E6" w:rsidRDefault="00B408E6"/>
    <w:sectPr w:rsidR="00B408E6" w:rsidSect="00A0289C">
      <w:footerReference w:type="default" r:id="rId6"/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01B6D2" w14:textId="77777777" w:rsidR="00B21758" w:rsidRDefault="00B21758" w:rsidP="00C775B6">
      <w:pPr>
        <w:spacing w:after="0" w:line="240" w:lineRule="auto"/>
      </w:pPr>
      <w:r>
        <w:separator/>
      </w:r>
    </w:p>
  </w:endnote>
  <w:endnote w:type="continuationSeparator" w:id="0">
    <w:p w14:paraId="6EF7D0C6" w14:textId="77777777" w:rsidR="00B21758" w:rsidRDefault="00B21758" w:rsidP="00C77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5648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7BC43C" w14:textId="5930BF53" w:rsidR="00C775B6" w:rsidRDefault="00C775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079F17" w14:textId="77777777" w:rsidR="00C775B6" w:rsidRDefault="00C775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F0C598" w14:textId="77777777" w:rsidR="00B21758" w:rsidRDefault="00B21758" w:rsidP="00C775B6">
      <w:pPr>
        <w:spacing w:after="0" w:line="240" w:lineRule="auto"/>
      </w:pPr>
      <w:r>
        <w:separator/>
      </w:r>
    </w:p>
  </w:footnote>
  <w:footnote w:type="continuationSeparator" w:id="0">
    <w:p w14:paraId="58E0B56E" w14:textId="77777777" w:rsidR="00B21758" w:rsidRDefault="00B21758" w:rsidP="00C775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2F7"/>
    <w:rsid w:val="0021239E"/>
    <w:rsid w:val="00332570"/>
    <w:rsid w:val="00373364"/>
    <w:rsid w:val="00471F6B"/>
    <w:rsid w:val="00550FE3"/>
    <w:rsid w:val="00660ECA"/>
    <w:rsid w:val="006F3E36"/>
    <w:rsid w:val="00900DFE"/>
    <w:rsid w:val="00920327"/>
    <w:rsid w:val="00943F27"/>
    <w:rsid w:val="00A0289C"/>
    <w:rsid w:val="00AB6495"/>
    <w:rsid w:val="00AF0E53"/>
    <w:rsid w:val="00AF6D7A"/>
    <w:rsid w:val="00B21758"/>
    <w:rsid w:val="00B408E6"/>
    <w:rsid w:val="00B53695"/>
    <w:rsid w:val="00BC04C2"/>
    <w:rsid w:val="00BF24BC"/>
    <w:rsid w:val="00C775B6"/>
    <w:rsid w:val="00E27E12"/>
    <w:rsid w:val="00E412F7"/>
    <w:rsid w:val="00E43BBF"/>
    <w:rsid w:val="00EF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F86E1"/>
  <w15:chartTrackingRefBased/>
  <w15:docId w15:val="{CD55F308-2894-4A5F-85F4-AA201591C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75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5B6"/>
  </w:style>
  <w:style w:type="paragraph" w:styleId="Footer">
    <w:name w:val="footer"/>
    <w:basedOn w:val="Normal"/>
    <w:link w:val="FooterChar"/>
    <w:uiPriority w:val="99"/>
    <w:unhideWhenUsed/>
    <w:rsid w:val="00C775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5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4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43</Words>
  <Characters>48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8-20T08:57:00Z</dcterms:created>
  <dcterms:modified xsi:type="dcterms:W3CDTF">2023-11-17T00:11:00Z</dcterms:modified>
</cp:coreProperties>
</file>